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83503" w14:textId="77777777" w:rsidR="00053631" w:rsidRDefault="00053631" w:rsidP="00053631">
      <w:pPr>
        <w:wordWrap/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materials</w:t>
      </w:r>
    </w:p>
    <w:p w14:paraId="0B1AB116" w14:textId="4706C3E4" w:rsidR="00053631" w:rsidRPr="002326A4" w:rsidRDefault="00053631" w:rsidP="002326A4">
      <w:pPr>
        <w:wordWrap/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he a</w:t>
      </w:r>
      <w:r w:rsidRPr="00D45FF8">
        <w:rPr>
          <w:rFonts w:ascii="Times New Roman" w:hAnsi="Times New Roman" w:cs="Times New Roman"/>
          <w:b/>
          <w:bCs/>
          <w:sz w:val="22"/>
        </w:rPr>
        <w:t>ssociation</w:t>
      </w:r>
      <w:r>
        <w:rPr>
          <w:rFonts w:ascii="Times New Roman" w:hAnsi="Times New Roman" w:cs="Times New Roman"/>
          <w:b/>
          <w:bCs/>
          <w:sz w:val="22"/>
        </w:rPr>
        <w:t xml:space="preserve"> between</w:t>
      </w:r>
      <w:r w:rsidRPr="00D45FF8">
        <w:rPr>
          <w:rFonts w:ascii="Times New Roman" w:hAnsi="Times New Roman" w:cs="Times New Roman"/>
          <w:b/>
          <w:bCs/>
          <w:sz w:val="22"/>
        </w:rPr>
        <w:t xml:space="preserve"> total protein intake and all-cause mortality in</w:t>
      </w:r>
      <w:r>
        <w:rPr>
          <w:rFonts w:ascii="Times New Roman" w:hAnsi="Times New Roman" w:cs="Times New Roman"/>
          <w:b/>
          <w:bCs/>
          <w:sz w:val="22"/>
        </w:rPr>
        <w:t xml:space="preserve"> middle aged and older</w:t>
      </w:r>
      <w:r w:rsidRPr="00D45FF8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adult </w:t>
      </w:r>
      <w:r w:rsidRPr="00D45FF8">
        <w:rPr>
          <w:rFonts w:ascii="Times New Roman" w:hAnsi="Times New Roman" w:cs="Times New Roman"/>
          <w:b/>
          <w:bCs/>
          <w:sz w:val="22"/>
        </w:rPr>
        <w:t xml:space="preserve">with chronic kidney </w:t>
      </w:r>
      <w:r>
        <w:rPr>
          <w:rFonts w:ascii="Times New Roman" w:hAnsi="Times New Roman" w:cs="Times New Roman"/>
          <w:b/>
          <w:bCs/>
          <w:sz w:val="22"/>
        </w:rPr>
        <w:t>disease</w:t>
      </w:r>
    </w:p>
    <w:p w14:paraId="4C86FC76" w14:textId="77777777" w:rsidR="00053631" w:rsidRDefault="00053631" w:rsidP="00ED4FA5">
      <w:pPr>
        <w:rPr>
          <w:rFonts w:ascii="Times New Roman" w:hAnsi="Times New Roman" w:cs="Times New Roman"/>
          <w:b/>
          <w:bCs/>
        </w:rPr>
      </w:pPr>
    </w:p>
    <w:p w14:paraId="379F3560" w14:textId="77777777" w:rsidR="002326A4" w:rsidRDefault="002326A4" w:rsidP="00ED4F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1.</w:t>
      </w:r>
    </w:p>
    <w:p w14:paraId="3E0E5E90" w14:textId="0654D359" w:rsidR="002326A4" w:rsidRDefault="002326A4" w:rsidP="00ED4F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F3CB633" wp14:editId="1897B5FD">
            <wp:extent cx="4848225" cy="556260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11A4F" w14:textId="77777777" w:rsidR="002326A4" w:rsidRDefault="002326A4" w:rsidP="00ED4FA5">
      <w:pPr>
        <w:rPr>
          <w:rFonts w:ascii="Times New Roman" w:hAnsi="Times New Roman" w:cs="Times New Roman"/>
          <w:b/>
          <w:bCs/>
        </w:rPr>
      </w:pPr>
    </w:p>
    <w:p w14:paraId="402FB7AA" w14:textId="77777777" w:rsidR="002326A4" w:rsidRDefault="002326A4" w:rsidP="00ED4FA5">
      <w:pPr>
        <w:rPr>
          <w:rFonts w:ascii="Times New Roman" w:hAnsi="Times New Roman" w:cs="Times New Roman"/>
          <w:b/>
          <w:bCs/>
        </w:rPr>
      </w:pPr>
    </w:p>
    <w:p w14:paraId="4ED16DD3" w14:textId="77777777" w:rsidR="002326A4" w:rsidRDefault="002326A4" w:rsidP="00ED4FA5">
      <w:pPr>
        <w:rPr>
          <w:rFonts w:ascii="Times New Roman" w:hAnsi="Times New Roman" w:cs="Times New Roman"/>
          <w:b/>
          <w:bCs/>
        </w:rPr>
      </w:pPr>
    </w:p>
    <w:p w14:paraId="69495186" w14:textId="77777777" w:rsidR="002326A4" w:rsidRDefault="002326A4" w:rsidP="00ED4FA5">
      <w:pPr>
        <w:rPr>
          <w:rFonts w:ascii="Times New Roman" w:hAnsi="Times New Roman" w:cs="Times New Roman"/>
          <w:b/>
          <w:bCs/>
        </w:rPr>
      </w:pPr>
    </w:p>
    <w:p w14:paraId="18C235B3" w14:textId="77777777" w:rsidR="002326A4" w:rsidRDefault="002326A4" w:rsidP="00ED4FA5">
      <w:pPr>
        <w:rPr>
          <w:rFonts w:ascii="Times New Roman" w:hAnsi="Times New Roman" w:cs="Times New Roman"/>
          <w:b/>
          <w:bCs/>
        </w:rPr>
      </w:pPr>
    </w:p>
    <w:p w14:paraId="3801EC61" w14:textId="4021D520" w:rsidR="00ED4FA5" w:rsidRPr="00F62DD4" w:rsidRDefault="00ED4FA5" w:rsidP="00ED4FA5">
      <w:pPr>
        <w:rPr>
          <w:rFonts w:ascii="Times New Roman" w:hAnsi="Times New Roman" w:cs="Times New Roman"/>
          <w:b/>
          <w:bCs/>
        </w:rPr>
      </w:pPr>
      <w:r w:rsidRPr="00F62DD4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1</w:t>
      </w:r>
      <w:r w:rsidRPr="00F62DD4">
        <w:rPr>
          <w:rFonts w:ascii="Times New Roman" w:hAnsi="Times New Roman" w:cs="Times New Roman"/>
          <w:b/>
          <w:bCs/>
        </w:rPr>
        <w:t>. Baseline characteristics of the cohort</w:t>
      </w:r>
      <w:r>
        <w:rPr>
          <w:rFonts w:ascii="Times New Roman" w:hAnsi="Times New Roman" w:cs="Times New Roman"/>
          <w:b/>
          <w:bCs/>
        </w:rPr>
        <w:t xml:space="preserve"> according to mortality statu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1"/>
        <w:gridCol w:w="2119"/>
        <w:gridCol w:w="2119"/>
        <w:gridCol w:w="1347"/>
      </w:tblGrid>
      <w:tr w:rsidR="00ED4FA5" w:rsidRPr="002D3D96" w14:paraId="10A62CFE" w14:textId="77777777" w:rsidTr="00A251A4">
        <w:trPr>
          <w:trHeight w:val="225"/>
        </w:trPr>
        <w:tc>
          <w:tcPr>
            <w:tcW w:w="19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6273F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C65D6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live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BCDA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ll-cause mortality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D9D3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ED4FA5" w:rsidRPr="002D3D96" w14:paraId="58BAF192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BB1A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C271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9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3567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8DC8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4FA5" w:rsidRPr="002D3D96" w14:paraId="14126FF4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458F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men)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386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09(36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46ED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86(47.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B4B5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6E4922BF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A235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986D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1.8±8.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913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8.5±7.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FD44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12CF4F52" w14:textId="77777777" w:rsidTr="00A251A4">
        <w:trPr>
          <w:trHeight w:val="27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DBC5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BMI (kg/m</w:t>
            </w: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9DB14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.9±3.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3ED2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4.2±3.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CCB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03DCBBDE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BC67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Waist circumference (cm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9D6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5.0±8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288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5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9.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8DDB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388</w:t>
            </w:r>
          </w:p>
        </w:tc>
      </w:tr>
      <w:tr w:rsidR="00ED4FA5" w:rsidRPr="002D3D96" w14:paraId="4BCEEB0D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D4B1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Systolic BP (mmHg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681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7.1±17.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E3E6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3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9.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AD57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05</w:t>
            </w:r>
          </w:p>
        </w:tc>
      </w:tr>
      <w:tr w:rsidR="00ED4FA5" w:rsidRPr="002D3D96" w14:paraId="54B789DE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22B8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Diastolic BP (mmHg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D43F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7.8±1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41D6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6.4±1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9D7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26</w:t>
            </w:r>
          </w:p>
        </w:tc>
      </w:tr>
      <w:tr w:rsidR="00ED4FA5" w:rsidRPr="002D3D96" w14:paraId="06695FB5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F21A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Glucose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8AD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2.6±3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1BB2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2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5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6C96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769B616A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527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HbA1c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2D93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.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.0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21AB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.79±1.7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589D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46414775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0C4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Total cholesterol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DC48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8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9.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0AF17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3.1±4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9E5C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  <w:tr w:rsidR="00ED4FA5" w:rsidRPr="002D3D96" w14:paraId="55003075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1BA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HDL-C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F92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6.7±12.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80C5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3.4±11.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EE77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6E1DB0E4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FE18F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LDL-C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D164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1.1±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.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9A3C6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7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35.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C77B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72</w:t>
            </w:r>
          </w:p>
        </w:tc>
      </w:tr>
      <w:tr w:rsidR="00ED4FA5" w:rsidRPr="002D3D96" w14:paraId="355703CA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1AA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Triglycerides 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7460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95.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5C72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91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B4586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06</w:t>
            </w:r>
          </w:p>
        </w:tc>
      </w:tr>
      <w:tr w:rsidR="00ED4FA5" w:rsidRPr="002D3D96" w14:paraId="32B714CD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3B9D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BU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0F111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.0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8.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FCC1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3±1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96150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564428BD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5D50A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reatinine(mg/d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AAEEF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3±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D98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.5±1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97B8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3A31C587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ABA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ST (IU/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336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5.3±1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F646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6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1.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CA41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77</w:t>
            </w:r>
          </w:p>
        </w:tc>
      </w:tr>
      <w:tr w:rsidR="00ED4FA5" w:rsidRPr="002D3D96" w14:paraId="74D5F73B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A270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LT (IU/L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B66B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.0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9E5A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6±12.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9FB1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223</w:t>
            </w:r>
          </w:p>
        </w:tc>
      </w:tr>
      <w:tr w:rsidR="00ED4FA5" w:rsidRPr="002D3D96" w14:paraId="15CBC629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798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Smoking statu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5436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747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7CDB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69A92300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DC40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566D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378(72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388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61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0.0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CEAA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4FA5" w:rsidRPr="002D3D96" w14:paraId="255AD3E2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AFA3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Former smo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C4A0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41(19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01B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7(24.4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CB24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4FA5" w:rsidRPr="002D3D96" w14:paraId="5DB2FD0C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5A9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5CB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1(8.2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0770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4(15.6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328B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4FA5" w:rsidRPr="002D3D96" w14:paraId="6D9E4C4B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AD9F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lcohol intak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74B2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9286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11E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2D3761B5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D6F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ever drin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06D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99(6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4897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2(5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AFC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4FA5" w:rsidRPr="002D3D96" w14:paraId="5DC7BE07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1793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Former drin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2C6F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6(6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2637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6(14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589F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4FA5" w:rsidRPr="002D3D96" w14:paraId="2E536798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EC88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urrent drinker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FD03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65(32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539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4(32.2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09EB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4FA5" w:rsidRPr="002D3D96" w14:paraId="5F330F5D" w14:textId="77777777" w:rsidTr="00A251A4">
        <w:trPr>
          <w:trHeight w:val="270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094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Regular exerci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11E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542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2.9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C9B2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5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4.1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9863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1746ACB0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574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, n (%)</w:t>
            </w: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E9C3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81(26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8793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91(31.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F2E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24</w:t>
            </w:r>
          </w:p>
        </w:tc>
      </w:tr>
      <w:tr w:rsidR="00ED4FA5" w:rsidRPr="002D3D96" w14:paraId="1CA0480D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B9FD3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Diabetes mellitu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, n (%)</w:t>
            </w: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2AD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96(15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BFF28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0(2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7514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1110378D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CEA6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Dyslipidemi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8B6D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083(63.3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9543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72(61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FBD1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777</w:t>
            </w:r>
          </w:p>
        </w:tc>
      </w:tr>
      <w:tr w:rsidR="00ED4FA5" w:rsidRPr="002D3D96" w14:paraId="35A1166E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DFA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Residential are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, n (%)</w:t>
            </w: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1C27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8E220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7DD4A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4727FC1F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5CCA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rban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2A1A0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102(6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54DD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5(45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5EA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4FA5" w:rsidRPr="002D3D96" w14:paraId="59ABF990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12F8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ural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9400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88(36.1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B105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27(54.3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F1B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D4FA5" w:rsidRPr="002D3D96" w14:paraId="6D5BD43F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E6C0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Total energy intake (kcal/day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1AA2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603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502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8C40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479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458.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2D1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723BC7D5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6F9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Carbohydrate intake (g/day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EE9F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94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84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04BB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76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79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D51E6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1CC19C7C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2A11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arbohydrate (%) 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B965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4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6.7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5533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75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6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4299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3D407D1D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CFDAA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Fat intake (g/day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3A94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5.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EEBE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8.7±13.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6EAF4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0F3C05DF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9FA5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Fat (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5C2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1.8±5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FF17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0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8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5.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FFFB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3DBC26BA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B9ECA5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rotein intake (g/day)</w:t>
            </w:r>
          </w:p>
        </w:tc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B824FF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51.7±22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70272C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45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9</w:t>
            </w: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±19.4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BA957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2D3D96" w14:paraId="23DF8C8A" w14:textId="77777777" w:rsidTr="00A251A4">
        <w:trPr>
          <w:trHeight w:val="225"/>
        </w:trPr>
        <w:tc>
          <w:tcPr>
            <w:tcW w:w="19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68948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rotein (%)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D7595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.7±2.5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4BAA8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2.2±2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99D98" w14:textId="77777777" w:rsidR="00ED4FA5" w:rsidRPr="00F62DD4" w:rsidRDefault="00ED4FA5" w:rsidP="00A251A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</w:tbl>
    <w:p w14:paraId="521F4613" w14:textId="77777777" w:rsidR="00ED4FA5" w:rsidRPr="0056704C" w:rsidRDefault="00ED4FA5" w:rsidP="00ED4FA5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BMI, body mass index; </w:t>
      </w:r>
      <w:r w:rsidRPr="0056704C">
        <w:rPr>
          <w:rFonts w:ascii="Times New Roman" w:hAnsi="Times New Roman" w:cs="Times New Roman"/>
        </w:rPr>
        <w:t>WC</w:t>
      </w:r>
      <w:r>
        <w:rPr>
          <w:rFonts w:ascii="Times New Roman" w:hAnsi="Times New Roman"/>
        </w:rPr>
        <w:t>, waist circumference; SBP, systolic blood pressure; DBP, diastolic blood pressure; FBG, fasting blood glucose; TC, total cholesterol; HDL-C, high density lipoprotein cholesterol; LDL-C, low density lipoprotein cholesterol; TG, triglyceride; BUN,</w:t>
      </w:r>
      <w:r w:rsidRPr="00F43B25">
        <w:t xml:space="preserve"> </w:t>
      </w:r>
      <w:r>
        <w:rPr>
          <w:rFonts w:ascii="Times New Roman" w:hAnsi="Times New Roman"/>
        </w:rPr>
        <w:t>b</w:t>
      </w:r>
      <w:r w:rsidRPr="00F43B25">
        <w:rPr>
          <w:rFonts w:ascii="Times New Roman" w:hAnsi="Times New Roman"/>
        </w:rPr>
        <w:t xml:space="preserve">lood </w:t>
      </w:r>
      <w:r>
        <w:rPr>
          <w:rFonts w:ascii="Times New Roman" w:hAnsi="Times New Roman"/>
        </w:rPr>
        <w:t>u</w:t>
      </w:r>
      <w:r w:rsidRPr="00F43B25">
        <w:rPr>
          <w:rFonts w:ascii="Times New Roman" w:hAnsi="Times New Roman"/>
        </w:rPr>
        <w:t xml:space="preserve">rea </w:t>
      </w:r>
      <w:r>
        <w:rPr>
          <w:rFonts w:ascii="Times New Roman" w:hAnsi="Times New Roman"/>
        </w:rPr>
        <w:t>n</w:t>
      </w:r>
      <w:r w:rsidRPr="00F43B25">
        <w:rPr>
          <w:rFonts w:ascii="Times New Roman" w:hAnsi="Times New Roman"/>
        </w:rPr>
        <w:t>itrogen</w:t>
      </w:r>
      <w:r>
        <w:rPr>
          <w:rFonts w:ascii="Times New Roman" w:hAnsi="Times New Roman"/>
        </w:rPr>
        <w:t xml:space="preserve">; Cr, creatinine; </w:t>
      </w:r>
      <w:r w:rsidRPr="0056704C">
        <w:rPr>
          <w:rFonts w:ascii="Times New Roman" w:hAnsi="Times New Roman" w:cs="Times New Roman"/>
          <w:bCs/>
          <w:color w:val="000000"/>
          <w:kern w:val="0"/>
          <w:szCs w:val="20"/>
        </w:rPr>
        <w:t>AST</w:t>
      </w:r>
      <w:r>
        <w:rPr>
          <w:rFonts w:ascii="Times New Roman" w:hAnsi="Times New Roman"/>
          <w:bCs/>
          <w:color w:val="000000"/>
          <w:kern w:val="0"/>
          <w:szCs w:val="20"/>
        </w:rPr>
        <w:t>, a</w:t>
      </w:r>
      <w:r w:rsidRPr="002E6B9D">
        <w:rPr>
          <w:rFonts w:ascii="Times New Roman" w:hAnsi="Times New Roman"/>
          <w:bCs/>
          <w:color w:val="000000"/>
          <w:kern w:val="0"/>
          <w:szCs w:val="20"/>
        </w:rPr>
        <w:t>spartate transaminase</w:t>
      </w:r>
      <w:r>
        <w:rPr>
          <w:rFonts w:ascii="Times New Roman" w:hAnsi="Times New Roman"/>
          <w:bCs/>
          <w:color w:val="000000"/>
          <w:kern w:val="0"/>
          <w:szCs w:val="20"/>
        </w:rPr>
        <w:t>; ALT, a</w:t>
      </w:r>
      <w:r w:rsidRPr="002E6B9D">
        <w:rPr>
          <w:rFonts w:ascii="Times New Roman" w:hAnsi="Times New Roman"/>
          <w:bCs/>
          <w:color w:val="000000"/>
          <w:kern w:val="0"/>
          <w:szCs w:val="20"/>
        </w:rPr>
        <w:t>lanine transaminase</w:t>
      </w:r>
      <w:r>
        <w:rPr>
          <w:rFonts w:ascii="Times New Roman" w:hAnsi="Times New Roman"/>
          <w:bCs/>
          <w:color w:val="000000"/>
          <w:kern w:val="0"/>
          <w:szCs w:val="20"/>
        </w:rPr>
        <w:t>; HTN, hypertension; DM, diabetes</w:t>
      </w:r>
    </w:p>
    <w:p w14:paraId="14D02CBC" w14:textId="2EFDD5E7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5B03CB7F" w14:textId="3BA2AA0B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6A6238D7" w14:textId="552B8FEF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033D9906" w14:textId="6D241C72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1D643422" w14:textId="2830CA5B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72CFBBE7" w14:textId="26688BA0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13C13299" w14:textId="75BED745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35555B0B" w14:textId="26927AE8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5C81DBD0" w14:textId="7CDAA9FA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6BB7DFD7" w14:textId="08133D69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652793D3" w14:textId="3A5EE5B6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659F4BB6" w14:textId="2B2861BB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473A09E4" w14:textId="189A4A32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721D15E3" w14:textId="60DD885E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2DC5755C" w14:textId="0B3423E4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6A5190A8" w14:textId="56276B06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4141B7E5" w14:textId="1138A98E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45CD6C80" w14:textId="74C84203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41997349" w14:textId="36E89DA6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14F4B2E3" w14:textId="0A7F702E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55FF53A6" w14:textId="3F38F753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0774F3D6" w14:textId="2CBB1390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1FEA4558" w14:textId="79730620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4CBEEC91" w14:textId="538642BA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60BAC16B" w14:textId="77777777" w:rsidR="00ED4FA5" w:rsidRDefault="00ED4FA5" w:rsidP="00ED4FA5">
      <w:pPr>
        <w:rPr>
          <w:rFonts w:ascii="Times New Roman" w:hAnsi="Times New Roman" w:cs="Times New Roman"/>
          <w:b/>
          <w:bCs/>
        </w:rPr>
      </w:pPr>
    </w:p>
    <w:p w14:paraId="24745F8C" w14:textId="080D586D" w:rsidR="00ED4FA5" w:rsidRPr="00F62DD4" w:rsidRDefault="00ED4FA5" w:rsidP="00ED4FA5">
      <w:pPr>
        <w:rPr>
          <w:rFonts w:ascii="Times New Roman" w:hAnsi="Times New Roman" w:cs="Times New Roman"/>
          <w:b/>
          <w:bCs/>
        </w:rPr>
      </w:pPr>
      <w:r w:rsidRPr="00F62DD4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2</w:t>
      </w:r>
      <w:r w:rsidRPr="00F62DD4">
        <w:rPr>
          <w:rFonts w:ascii="Times New Roman" w:hAnsi="Times New Roman" w:cs="Times New Roman"/>
          <w:b/>
          <w:bCs/>
        </w:rPr>
        <w:t xml:space="preserve">. Post-hoc analysis results from the comparison of study population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4"/>
        <w:gridCol w:w="755"/>
        <w:gridCol w:w="755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ED4FA5" w:rsidRPr="00670940" w14:paraId="5349383A" w14:textId="77777777" w:rsidTr="00A251A4">
        <w:trPr>
          <w:trHeight w:val="225"/>
        </w:trPr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23D40" w14:textId="77777777" w:rsidR="00ED4FA5" w:rsidRPr="00E57C0D" w:rsidRDefault="00ED4FA5" w:rsidP="00A251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48D59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1 vs 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F8C04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1 vs 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B3284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1 vs 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DF394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1 vs 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657BE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2 vs 3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11234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2 vs 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42A3C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2 vs 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5155D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3 vs 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17B42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3 vs 5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27115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4 vs 5</w:t>
            </w:r>
          </w:p>
        </w:tc>
      </w:tr>
      <w:tr w:rsidR="00ED4FA5" w:rsidRPr="00670940" w14:paraId="7421C073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DDD1" w14:textId="77777777" w:rsidR="00ED4FA5" w:rsidRPr="00E57C0D" w:rsidRDefault="00ED4FA5" w:rsidP="00A251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5F1C" w14:textId="77777777" w:rsidR="00ED4FA5" w:rsidRPr="00E57C0D" w:rsidRDefault="00ED4FA5" w:rsidP="00A251A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9A4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645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18D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B5D1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767F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C2C0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06B5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281F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E2FC" w14:textId="77777777" w:rsidR="00ED4FA5" w:rsidRPr="00E57C0D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4FA5" w:rsidRPr="00F62DD4" w14:paraId="39D06A90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F2FD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ex (men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AD7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9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F0F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3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110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5F8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27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0AF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9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C42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7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FF6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14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FA7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6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72F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7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F98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38</w:t>
            </w:r>
          </w:p>
        </w:tc>
      </w:tr>
      <w:tr w:rsidR="00ED4FA5" w:rsidRPr="00F62DD4" w14:paraId="279CBEF7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EAD6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C30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884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261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141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328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8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819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82A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E90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26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DA7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519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06</w:t>
            </w:r>
          </w:p>
        </w:tc>
      </w:tr>
      <w:tr w:rsidR="00ED4FA5" w:rsidRPr="00F62DD4" w14:paraId="71E79AF7" w14:textId="77777777" w:rsidTr="00A251A4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D5C8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BMI (kg/m</w:t>
            </w: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418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E8A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183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EAD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2E4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8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154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73E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2B6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CB9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354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F62DD4" w14:paraId="22163FC3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DC28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Waist circumference (cm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D00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0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AE0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656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291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16D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6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4A5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7D9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FA3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74A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393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F62DD4" w14:paraId="07D16F33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DF93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Systolic BP (mmHg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EC0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2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E2B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8C2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0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B5F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F58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7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629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1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12A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7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FFB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6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A73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2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B8C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283</w:t>
            </w:r>
          </w:p>
        </w:tc>
      </w:tr>
      <w:tr w:rsidR="00ED4FA5" w:rsidRPr="00F62DD4" w14:paraId="4F4D6884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BC04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Diastolic BP (mmHg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99A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5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72D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0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78A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05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4A4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6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54B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5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EE6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8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D90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3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EC2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5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BC1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2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4DA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812</w:t>
            </w:r>
          </w:p>
        </w:tc>
      </w:tr>
      <w:tr w:rsidR="00ED4FA5" w:rsidRPr="00F62DD4" w14:paraId="66F69911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64EB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Laboratory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8AD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995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876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AB7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FD0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830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E980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3C3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99E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C6B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4FA5" w:rsidRPr="00F62DD4" w14:paraId="60E57769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0B6D" w14:textId="77777777" w:rsidR="00ED4FA5" w:rsidRPr="00E57C0D" w:rsidRDefault="00ED4FA5" w:rsidP="00A251A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Glucose (mg/dl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1DC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0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2D1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62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DF1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16C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3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843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5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2D7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85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EEE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0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A97A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52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31B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93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2FD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554</w:t>
            </w:r>
          </w:p>
        </w:tc>
      </w:tr>
      <w:tr w:rsidR="00ED4FA5" w:rsidRPr="00F62DD4" w14:paraId="78DDA0E2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D51A" w14:textId="77777777" w:rsidR="00ED4FA5" w:rsidRPr="00E57C0D" w:rsidRDefault="00ED4FA5" w:rsidP="00A251A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HbA1c (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3E1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2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96EB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2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6BA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3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95C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BE0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2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E33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6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8D0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6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092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6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30C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20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15D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353</w:t>
            </w:r>
          </w:p>
        </w:tc>
      </w:tr>
      <w:tr w:rsidR="00ED4FA5" w:rsidRPr="00F62DD4" w14:paraId="15F68271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FEC0" w14:textId="77777777" w:rsidR="00ED4FA5" w:rsidRPr="00E57C0D" w:rsidRDefault="00ED4FA5" w:rsidP="00A251A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Total cholesterol (mg/dl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074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295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2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6E3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4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AAC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5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140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2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01C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7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C95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8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EFD1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8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D19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65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5CB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787</w:t>
            </w:r>
          </w:p>
        </w:tc>
      </w:tr>
      <w:tr w:rsidR="00ED4FA5" w:rsidRPr="00F62DD4" w14:paraId="03D668C5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F81A" w14:textId="77777777" w:rsidR="00ED4FA5" w:rsidRPr="00E57C0D" w:rsidRDefault="00ED4FA5" w:rsidP="00A251A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HDL-C (mg/dl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C92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6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95A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4CD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41B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6F8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5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7A4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813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B2E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48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198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E0F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57</w:t>
            </w:r>
          </w:p>
        </w:tc>
      </w:tr>
      <w:tr w:rsidR="00ED4FA5" w:rsidRPr="00F62DD4" w14:paraId="54F447DF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0131" w14:textId="77777777" w:rsidR="00ED4FA5" w:rsidRPr="00E57C0D" w:rsidRDefault="00ED4FA5" w:rsidP="00A251A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LDL-C (mg/dl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946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1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514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0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793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446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0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860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7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92A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0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022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801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98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B7D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17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8F0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036</w:t>
            </w:r>
          </w:p>
        </w:tc>
      </w:tr>
      <w:tr w:rsidR="00ED4FA5" w:rsidRPr="00F62DD4" w14:paraId="547B9785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116D" w14:textId="77777777" w:rsidR="00ED4FA5" w:rsidRPr="00E57C0D" w:rsidRDefault="00ED4FA5" w:rsidP="00A251A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Triglycerides (mg/dl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74D2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43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A0B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7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6F1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A06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36D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3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77C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4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CEFA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864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481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066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564</w:t>
            </w:r>
          </w:p>
        </w:tc>
      </w:tr>
      <w:tr w:rsidR="00ED4FA5" w:rsidRPr="00F62DD4" w14:paraId="55A1322E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B2D1" w14:textId="77777777" w:rsidR="00ED4FA5" w:rsidRPr="00E57C0D" w:rsidRDefault="00ED4FA5" w:rsidP="00A251A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BUN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CC2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1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A26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3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25C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2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6E7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3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007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2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576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42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314C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56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07C1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8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825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7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78E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852</w:t>
            </w:r>
          </w:p>
        </w:tc>
      </w:tr>
      <w:tr w:rsidR="00ED4FA5" w:rsidRPr="00F62DD4" w14:paraId="795E917D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E1E2" w14:textId="77777777" w:rsidR="00ED4FA5" w:rsidRPr="00E57C0D" w:rsidRDefault="00ED4FA5" w:rsidP="00A251A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reatinin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666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8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6C5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4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0C4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28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04F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9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88D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08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804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A5D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9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191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833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1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C922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555</w:t>
            </w:r>
          </w:p>
        </w:tc>
      </w:tr>
      <w:tr w:rsidR="00ED4FA5" w:rsidRPr="00F62DD4" w14:paraId="487DC734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6DA2" w14:textId="77777777" w:rsidR="00ED4FA5" w:rsidRPr="00E57C0D" w:rsidRDefault="00ED4FA5" w:rsidP="00A251A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ST (IU/L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B83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6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0F8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2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C02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4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79FB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3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1F9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35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402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A62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5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0B4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711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42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8F7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124</w:t>
            </w:r>
          </w:p>
        </w:tc>
      </w:tr>
      <w:tr w:rsidR="00ED4FA5" w:rsidRPr="00F62DD4" w14:paraId="2477DF04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F7F9" w14:textId="77777777" w:rsidR="00ED4FA5" w:rsidRPr="00E57C0D" w:rsidRDefault="00ED4FA5" w:rsidP="00A251A4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ALT (IU/L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DC6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7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55A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7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788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4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7CE1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7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B89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69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7C64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1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7AB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99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BD8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9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CD2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6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BE6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29</w:t>
            </w:r>
          </w:p>
        </w:tc>
      </w:tr>
      <w:tr w:rsidR="00ED4FA5" w:rsidRPr="00F62DD4" w14:paraId="7A769A3E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6A61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moking status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E17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2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082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6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52F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1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0AF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5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D21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3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CD7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19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2E6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8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A77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8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703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5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E9D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151</w:t>
            </w:r>
          </w:p>
        </w:tc>
      </w:tr>
      <w:tr w:rsidR="00ED4FA5" w:rsidRPr="00F62DD4" w14:paraId="15D8B4C7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451E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lcohol intake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6ED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2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8C08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3BD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421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E21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9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6A9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F63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1BA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C68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3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7E4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178</w:t>
            </w:r>
          </w:p>
        </w:tc>
      </w:tr>
      <w:tr w:rsidR="00ED4FA5" w:rsidRPr="00F62DD4" w14:paraId="07479289" w14:textId="77777777" w:rsidTr="00A251A4">
        <w:trPr>
          <w:trHeight w:val="27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EC51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Regular exercis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B7D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99D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5B5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063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AEF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458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BD5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C352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1FD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7E2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086</w:t>
            </w:r>
          </w:p>
        </w:tc>
      </w:tr>
      <w:tr w:rsidR="00ED4FA5" w:rsidRPr="00F62DD4" w14:paraId="52B61DBB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489E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 xml:space="preserve">Hypertension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ADB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0B6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6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FE6F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9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0BB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11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171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9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C25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86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B21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64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DDF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67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7DD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89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23F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3675</w:t>
            </w:r>
          </w:p>
        </w:tc>
      </w:tr>
      <w:tr w:rsidR="00ED4FA5" w:rsidRPr="00F62DD4" w14:paraId="3CECE26D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83D3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Diabetes mellitus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F6E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903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50D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87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10A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5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36A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1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956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60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853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091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76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9D5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38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A7E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407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796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5128</w:t>
            </w:r>
          </w:p>
        </w:tc>
      </w:tr>
      <w:tr w:rsidR="00ED4FA5" w:rsidRPr="00F62DD4" w14:paraId="6C1D7FD4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404B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Dyslipidemia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6F2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43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6F2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08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F20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8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CB01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4F1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7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A15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793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5AF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70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F08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76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3E5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1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D4F0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2671</w:t>
            </w:r>
          </w:p>
        </w:tc>
      </w:tr>
      <w:tr w:rsidR="00ED4FA5" w:rsidRPr="00F62DD4" w14:paraId="3837EE41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DE286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Residential area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07E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A90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1F2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CC9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0B5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18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6CF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CBD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EDD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6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884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AD05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0.0003</w:t>
            </w:r>
          </w:p>
        </w:tc>
      </w:tr>
      <w:tr w:rsidR="00ED4FA5" w:rsidRPr="00F62DD4" w14:paraId="27E7CFE6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FA45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Total energy intake (kcal/day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0DE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DCF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EAF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97F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B15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710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279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74E2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4C9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E9D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F62DD4" w14:paraId="2BA6D1C4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6886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Carbohydrate intake (g/day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987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31D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452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8B2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75C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FAF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137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F95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90C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57B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F62DD4" w14:paraId="2303EE29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1974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arbohydrate (%) 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5B6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0CE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EFC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74B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58E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955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364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0B2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AA1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3D8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F62DD4" w14:paraId="1EA016B3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6260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Fat intake (g/day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E1A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A94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A19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122C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0EF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48D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268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14C16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943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48D0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F62DD4" w14:paraId="488C15EF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A146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Fat (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E8E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A95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A7B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5008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04F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660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027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B30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EFA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FC7D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F62DD4" w14:paraId="1A17334D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325973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rotein intake (g/day)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E72A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0933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3D2B3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B04663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8F02C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2A84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AE223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2F52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32E2A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EEAAB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ED4FA5" w:rsidRPr="00F62DD4" w14:paraId="76FDD025" w14:textId="77777777" w:rsidTr="00A251A4">
        <w:trPr>
          <w:trHeight w:val="225"/>
        </w:trPr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7E186" w14:textId="77777777" w:rsidR="00ED4FA5" w:rsidRPr="00E57C0D" w:rsidRDefault="00ED4FA5" w:rsidP="00A251A4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57C0D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  <w:t>Protein (%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38F4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C2FBE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07885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C60C2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8AF2B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4E367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4DE01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5A24F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07149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6ED64" w14:textId="77777777" w:rsidR="00ED4FA5" w:rsidRPr="00F62DD4" w:rsidRDefault="00ED4FA5" w:rsidP="00A251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F62DD4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</w:tbl>
    <w:p w14:paraId="02270BD7" w14:textId="77777777" w:rsidR="00ED4FA5" w:rsidRPr="0056704C" w:rsidRDefault="00ED4FA5" w:rsidP="00ED4FA5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BMI, body mass index; </w:t>
      </w:r>
      <w:r w:rsidRPr="0056704C">
        <w:rPr>
          <w:rFonts w:ascii="Times New Roman" w:hAnsi="Times New Roman" w:cs="Times New Roman"/>
        </w:rPr>
        <w:t>WC</w:t>
      </w:r>
      <w:r>
        <w:rPr>
          <w:rFonts w:ascii="Times New Roman" w:hAnsi="Times New Roman"/>
        </w:rPr>
        <w:t>, waist circumference; SBP, systolic blood pressure; DBP, diastolic blood pressure; FBG, fasting blood glucose; TC, total cholesterol; HDL-C, high density lipoprotein cholesterol; LDL-C, low density lipoprotein cholesterol; TG, triglyceride; BUN,</w:t>
      </w:r>
      <w:r w:rsidRPr="00F43B25">
        <w:t xml:space="preserve"> </w:t>
      </w:r>
      <w:r>
        <w:rPr>
          <w:rFonts w:ascii="Times New Roman" w:hAnsi="Times New Roman"/>
        </w:rPr>
        <w:t>b</w:t>
      </w:r>
      <w:r w:rsidRPr="00F43B25">
        <w:rPr>
          <w:rFonts w:ascii="Times New Roman" w:hAnsi="Times New Roman"/>
        </w:rPr>
        <w:t xml:space="preserve">lood </w:t>
      </w:r>
      <w:r>
        <w:rPr>
          <w:rFonts w:ascii="Times New Roman" w:hAnsi="Times New Roman"/>
        </w:rPr>
        <w:t>u</w:t>
      </w:r>
      <w:r w:rsidRPr="00F43B25">
        <w:rPr>
          <w:rFonts w:ascii="Times New Roman" w:hAnsi="Times New Roman"/>
        </w:rPr>
        <w:t xml:space="preserve">rea </w:t>
      </w:r>
      <w:r>
        <w:rPr>
          <w:rFonts w:ascii="Times New Roman" w:hAnsi="Times New Roman"/>
        </w:rPr>
        <w:t>n</w:t>
      </w:r>
      <w:r w:rsidRPr="00F43B25">
        <w:rPr>
          <w:rFonts w:ascii="Times New Roman" w:hAnsi="Times New Roman"/>
        </w:rPr>
        <w:t>itrogen</w:t>
      </w:r>
      <w:r>
        <w:rPr>
          <w:rFonts w:ascii="Times New Roman" w:hAnsi="Times New Roman"/>
        </w:rPr>
        <w:t xml:space="preserve">; Cr, creatinine; </w:t>
      </w:r>
      <w:r w:rsidRPr="0056704C">
        <w:rPr>
          <w:rFonts w:ascii="Times New Roman" w:hAnsi="Times New Roman" w:cs="Times New Roman"/>
          <w:bCs/>
          <w:color w:val="000000"/>
          <w:kern w:val="0"/>
          <w:szCs w:val="20"/>
        </w:rPr>
        <w:t>AST</w:t>
      </w:r>
      <w:r>
        <w:rPr>
          <w:rFonts w:ascii="Times New Roman" w:hAnsi="Times New Roman"/>
          <w:bCs/>
          <w:color w:val="000000"/>
          <w:kern w:val="0"/>
          <w:szCs w:val="20"/>
        </w:rPr>
        <w:t>, a</w:t>
      </w:r>
      <w:r w:rsidRPr="002E6B9D">
        <w:rPr>
          <w:rFonts w:ascii="Times New Roman" w:hAnsi="Times New Roman"/>
          <w:bCs/>
          <w:color w:val="000000"/>
          <w:kern w:val="0"/>
          <w:szCs w:val="20"/>
        </w:rPr>
        <w:t>spartate transaminase</w:t>
      </w:r>
      <w:r>
        <w:rPr>
          <w:rFonts w:ascii="Times New Roman" w:hAnsi="Times New Roman"/>
          <w:bCs/>
          <w:color w:val="000000"/>
          <w:kern w:val="0"/>
          <w:szCs w:val="20"/>
        </w:rPr>
        <w:t>; ALT, a</w:t>
      </w:r>
      <w:r w:rsidRPr="002E6B9D">
        <w:rPr>
          <w:rFonts w:ascii="Times New Roman" w:hAnsi="Times New Roman"/>
          <w:bCs/>
          <w:color w:val="000000"/>
          <w:kern w:val="0"/>
          <w:szCs w:val="20"/>
        </w:rPr>
        <w:t>lanine transaminase</w:t>
      </w:r>
      <w:r>
        <w:rPr>
          <w:rFonts w:ascii="Times New Roman" w:hAnsi="Times New Roman"/>
          <w:bCs/>
          <w:color w:val="000000"/>
          <w:kern w:val="0"/>
          <w:szCs w:val="20"/>
        </w:rPr>
        <w:t xml:space="preserve">; </w:t>
      </w:r>
    </w:p>
    <w:p w14:paraId="059B99D7" w14:textId="77777777" w:rsidR="00A251A4" w:rsidRDefault="00A251A4">
      <w:pPr>
        <w:sectPr w:rsidR="00A251A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45F7B54" w14:textId="6B3B0BBA" w:rsidR="00A251A4" w:rsidRDefault="00A251A4" w:rsidP="00A251A4">
      <w:pPr>
        <w:spacing w:line="360" w:lineRule="auto"/>
        <w:rPr>
          <w:rFonts w:ascii="Times New Roman" w:hAnsi="Times New Roman"/>
          <w:b/>
          <w:bCs/>
          <w:szCs w:val="20"/>
        </w:rPr>
      </w:pPr>
      <w:r w:rsidRPr="00A251A4">
        <w:rPr>
          <w:rFonts w:ascii="Times New Roman" w:hAnsi="Times New Roman" w:hint="eastAsia"/>
          <w:b/>
          <w:bCs/>
          <w:szCs w:val="20"/>
        </w:rPr>
        <w:lastRenderedPageBreak/>
        <w:t xml:space="preserve">Supplementary </w:t>
      </w:r>
      <w:r w:rsidRPr="00A251A4">
        <w:rPr>
          <w:rFonts w:ascii="Times New Roman" w:hAnsi="Times New Roman"/>
          <w:b/>
          <w:bCs/>
          <w:szCs w:val="20"/>
        </w:rPr>
        <w:t xml:space="preserve">Table S3. Multiple Cox proportional hazard regression analysis for all-cause mortality of protein intake quintile </w:t>
      </w:r>
      <w:r w:rsidRPr="00A251A4">
        <w:rPr>
          <w:rFonts w:ascii="Times New Roman" w:hAnsi="Times New Roman" w:hint="eastAsia"/>
          <w:b/>
          <w:bCs/>
          <w:szCs w:val="20"/>
        </w:rPr>
        <w:t>a</w:t>
      </w:r>
      <w:r w:rsidRPr="00A251A4">
        <w:rPr>
          <w:rFonts w:ascii="Times New Roman" w:hAnsi="Times New Roman"/>
          <w:b/>
          <w:bCs/>
          <w:szCs w:val="20"/>
        </w:rPr>
        <w:t xml:space="preserve">ccording to presence of diabet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2676"/>
        <w:gridCol w:w="1886"/>
        <w:gridCol w:w="2281"/>
        <w:gridCol w:w="2778"/>
        <w:gridCol w:w="1785"/>
      </w:tblGrid>
      <w:tr w:rsidR="00A251A4" w14:paraId="6CC040EF" w14:textId="77777777" w:rsidTr="007676D3"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70F369D5" w14:textId="77777777" w:rsidR="00A251A4" w:rsidRDefault="00A251A4" w:rsidP="00A251A4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14:paraId="45300E7C" w14:textId="74587451" w:rsidR="00A251A4" w:rsidRPr="00A251A4" w:rsidRDefault="00A251A4" w:rsidP="00A251A4">
            <w:pPr>
              <w:spacing w:line="360" w:lineRule="auto"/>
              <w:rPr>
                <w:rFonts w:ascii="Times New Roman" w:hAnsi="Times New Roman"/>
                <w:bCs/>
                <w:szCs w:val="20"/>
              </w:rPr>
            </w:pPr>
            <w:r w:rsidRPr="00A251A4">
              <w:rPr>
                <w:rFonts w:ascii="Times New Roman" w:hAnsi="Times New Roman" w:hint="eastAsia"/>
                <w:bCs/>
                <w:szCs w:val="20"/>
              </w:rPr>
              <w:t>Adjusted HR (</w:t>
            </w:r>
            <w:r w:rsidRPr="00A251A4">
              <w:rPr>
                <w:rFonts w:ascii="Times New Roman" w:hAnsi="Times New Roman"/>
                <w:bCs/>
                <w:szCs w:val="20"/>
              </w:rPr>
              <w:t>95%CI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8797F" w14:textId="652C1441" w:rsidR="00A251A4" w:rsidRPr="00A251A4" w:rsidRDefault="00A251A4" w:rsidP="00A251A4">
            <w:pPr>
              <w:spacing w:line="360" w:lineRule="auto"/>
              <w:rPr>
                <w:rFonts w:ascii="Times New Roman" w:hAnsi="Times New Roman"/>
                <w:bCs/>
                <w:szCs w:val="20"/>
              </w:rPr>
            </w:pPr>
            <w:r w:rsidRPr="00A251A4">
              <w:rPr>
                <w:rFonts w:ascii="Times New Roman" w:hAnsi="Times New Roman" w:hint="eastAsia"/>
                <w:bCs/>
                <w:szCs w:val="20"/>
              </w:rPr>
              <w:t>P-value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49DDCB" w14:textId="77777777" w:rsidR="00A251A4" w:rsidRPr="00A251A4" w:rsidRDefault="00A251A4" w:rsidP="00A251A4">
            <w:pPr>
              <w:spacing w:line="360" w:lineRule="auto"/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14:paraId="75CE9AB8" w14:textId="27F16CFF" w:rsidR="00A251A4" w:rsidRPr="00A251A4" w:rsidRDefault="00A251A4" w:rsidP="00A251A4">
            <w:pPr>
              <w:spacing w:line="360" w:lineRule="auto"/>
              <w:rPr>
                <w:rFonts w:ascii="Times New Roman" w:hAnsi="Times New Roman"/>
                <w:bCs/>
                <w:szCs w:val="20"/>
              </w:rPr>
            </w:pPr>
            <w:r w:rsidRPr="00A251A4">
              <w:rPr>
                <w:rFonts w:ascii="Times New Roman" w:hAnsi="Times New Roman" w:hint="eastAsia"/>
                <w:bCs/>
                <w:szCs w:val="20"/>
              </w:rPr>
              <w:t xml:space="preserve">Adjusted HR </w:t>
            </w:r>
            <w:r w:rsidRPr="00A251A4">
              <w:rPr>
                <w:rFonts w:ascii="Times New Roman" w:hAnsi="Times New Roman"/>
                <w:bCs/>
                <w:szCs w:val="20"/>
              </w:rPr>
              <w:t>(95% CI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12128D37" w14:textId="1BDF61FD" w:rsidR="00A251A4" w:rsidRPr="00A251A4" w:rsidRDefault="00A251A4" w:rsidP="00A251A4">
            <w:pPr>
              <w:spacing w:line="360" w:lineRule="auto"/>
              <w:rPr>
                <w:rFonts w:ascii="Times New Roman" w:hAnsi="Times New Roman"/>
                <w:bCs/>
                <w:szCs w:val="20"/>
              </w:rPr>
            </w:pPr>
            <w:r w:rsidRPr="00A251A4">
              <w:rPr>
                <w:rFonts w:ascii="Times New Roman" w:hAnsi="Times New Roman" w:hint="eastAsia"/>
                <w:bCs/>
                <w:szCs w:val="20"/>
              </w:rPr>
              <w:t>P-value</w:t>
            </w:r>
          </w:p>
        </w:tc>
      </w:tr>
      <w:tr w:rsidR="00A75132" w14:paraId="4AB1A0FC" w14:textId="77777777" w:rsidTr="007676D3">
        <w:tc>
          <w:tcPr>
            <w:tcW w:w="2281" w:type="dxa"/>
            <w:tcBorders>
              <w:top w:val="single" w:sz="4" w:space="0" w:color="auto"/>
            </w:tcBorders>
            <w:vAlign w:val="center"/>
          </w:tcPr>
          <w:p w14:paraId="69B36E64" w14:textId="5C7F8CCB" w:rsidR="00A75132" w:rsidRPr="00673939" w:rsidRDefault="00A75132" w:rsidP="00A251A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Without diabetes</w:t>
            </w:r>
          </w:p>
        </w:tc>
        <w:tc>
          <w:tcPr>
            <w:tcW w:w="2676" w:type="dxa"/>
            <w:tcBorders>
              <w:top w:val="single" w:sz="4" w:space="0" w:color="auto"/>
            </w:tcBorders>
          </w:tcPr>
          <w:p w14:paraId="239ED1A4" w14:textId="77777777" w:rsidR="00A75132" w:rsidRDefault="00A75132" w:rsidP="00A251A4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right w:val="single" w:sz="4" w:space="0" w:color="auto"/>
            </w:tcBorders>
          </w:tcPr>
          <w:p w14:paraId="1EDD35DB" w14:textId="77777777" w:rsidR="00A75132" w:rsidRDefault="00A75132" w:rsidP="00A251A4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67CBA8" w14:textId="5A092B38" w:rsidR="00A75132" w:rsidRPr="00673939" w:rsidRDefault="000C7F8D" w:rsidP="00A251A4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With diabetes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53FCAF3E" w14:textId="77777777" w:rsidR="00A75132" w:rsidRDefault="00A75132" w:rsidP="00A251A4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1FDBB4BE" w14:textId="77777777" w:rsidR="00A75132" w:rsidRDefault="00A75132" w:rsidP="00A251A4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 w:rsidR="00A251A4" w14:paraId="7FBF58A2" w14:textId="77777777" w:rsidTr="007676D3">
        <w:tc>
          <w:tcPr>
            <w:tcW w:w="2281" w:type="dxa"/>
            <w:tcBorders>
              <w:top w:val="single" w:sz="4" w:space="0" w:color="auto"/>
            </w:tcBorders>
            <w:vAlign w:val="center"/>
          </w:tcPr>
          <w:p w14:paraId="2687F561" w14:textId="11928762" w:rsidR="00A251A4" w:rsidRDefault="00A251A4" w:rsidP="00A251A4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Protein intake (g/kg/day)</w:t>
            </w:r>
          </w:p>
        </w:tc>
        <w:tc>
          <w:tcPr>
            <w:tcW w:w="2676" w:type="dxa"/>
            <w:tcBorders>
              <w:top w:val="single" w:sz="4" w:space="0" w:color="auto"/>
            </w:tcBorders>
          </w:tcPr>
          <w:p w14:paraId="48DD5B16" w14:textId="77777777" w:rsidR="00A251A4" w:rsidRDefault="00A251A4" w:rsidP="00A251A4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right w:val="single" w:sz="4" w:space="0" w:color="auto"/>
            </w:tcBorders>
          </w:tcPr>
          <w:p w14:paraId="6EFC3474" w14:textId="77777777" w:rsidR="00A251A4" w:rsidRDefault="00A251A4" w:rsidP="00A251A4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7541B2" w14:textId="23826B21" w:rsidR="00A251A4" w:rsidRDefault="00A251A4" w:rsidP="00A251A4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Protein intake (g/kg/day)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196637BD" w14:textId="77777777" w:rsidR="00A251A4" w:rsidRDefault="00A251A4" w:rsidP="00A251A4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0174FA9F" w14:textId="77777777" w:rsidR="00A251A4" w:rsidRDefault="00A251A4" w:rsidP="00A251A4">
            <w:pPr>
              <w:spacing w:line="360" w:lineRule="auto"/>
              <w:rPr>
                <w:rFonts w:ascii="Times New Roman" w:hAnsi="Times New Roman"/>
                <w:b/>
                <w:bCs/>
                <w:szCs w:val="20"/>
              </w:rPr>
            </w:pPr>
          </w:p>
        </w:tc>
      </w:tr>
      <w:tr w:rsidR="00A251A4" w14:paraId="79B32A9D" w14:textId="77777777" w:rsidTr="007676D3">
        <w:tc>
          <w:tcPr>
            <w:tcW w:w="2281" w:type="dxa"/>
            <w:vAlign w:val="center"/>
          </w:tcPr>
          <w:p w14:paraId="6AB84BDE" w14:textId="22C20BE9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Q1 (0.179, 0.548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676" w:type="dxa"/>
            <w:vAlign w:val="center"/>
          </w:tcPr>
          <w:p w14:paraId="3B43632F" w14:textId="5EFE3EA6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02C6">
              <w:rPr>
                <w:rFonts w:ascii="Times New Roman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886" w:type="dxa"/>
            <w:tcBorders>
              <w:right w:val="single" w:sz="4" w:space="0" w:color="auto"/>
            </w:tcBorders>
            <w:vAlign w:val="center"/>
          </w:tcPr>
          <w:p w14:paraId="2340CC41" w14:textId="77777777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281" w:type="dxa"/>
            <w:tcBorders>
              <w:left w:val="single" w:sz="4" w:space="0" w:color="auto"/>
            </w:tcBorders>
            <w:vAlign w:val="center"/>
          </w:tcPr>
          <w:p w14:paraId="07E8ACB6" w14:textId="5DCC8B74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Q1 (0.239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0.533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778" w:type="dxa"/>
            <w:vAlign w:val="center"/>
          </w:tcPr>
          <w:p w14:paraId="04368675" w14:textId="1ED31DC3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02C6">
              <w:rPr>
                <w:rFonts w:ascii="Times New Roman" w:hAnsi="Times New Roman" w:cs="Times New Roman"/>
                <w:color w:val="000000"/>
                <w:szCs w:val="20"/>
              </w:rPr>
              <w:t>Ref</w:t>
            </w:r>
          </w:p>
        </w:tc>
        <w:tc>
          <w:tcPr>
            <w:tcW w:w="1785" w:type="dxa"/>
            <w:vAlign w:val="center"/>
          </w:tcPr>
          <w:p w14:paraId="3AD0DCCB" w14:textId="77777777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A251A4" w14:paraId="76A4F9C4" w14:textId="77777777" w:rsidTr="007676D3">
        <w:tc>
          <w:tcPr>
            <w:tcW w:w="2281" w:type="dxa"/>
            <w:vAlign w:val="center"/>
          </w:tcPr>
          <w:p w14:paraId="6976C530" w14:textId="0A470C7F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Q2 (0.548, 0.689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676" w:type="dxa"/>
            <w:vAlign w:val="center"/>
          </w:tcPr>
          <w:p w14:paraId="0C77C1E5" w14:textId="6B84E057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8 (0.66-1.19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86" w:type="dxa"/>
            <w:tcBorders>
              <w:right w:val="single" w:sz="4" w:space="0" w:color="auto"/>
            </w:tcBorders>
            <w:vAlign w:val="center"/>
          </w:tcPr>
          <w:p w14:paraId="6956208B" w14:textId="28522455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409</w:t>
            </w:r>
          </w:p>
        </w:tc>
        <w:tc>
          <w:tcPr>
            <w:tcW w:w="2281" w:type="dxa"/>
            <w:tcBorders>
              <w:left w:val="single" w:sz="4" w:space="0" w:color="auto"/>
            </w:tcBorders>
            <w:vAlign w:val="center"/>
          </w:tcPr>
          <w:p w14:paraId="282B50BC" w14:textId="71BF5464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Q2 (0.533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0.660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778" w:type="dxa"/>
            <w:vAlign w:val="center"/>
          </w:tcPr>
          <w:p w14:paraId="20C506C7" w14:textId="53D16655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5 (0.60-1.82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85" w:type="dxa"/>
            <w:vAlign w:val="center"/>
          </w:tcPr>
          <w:p w14:paraId="41A1C8E6" w14:textId="66EBA342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73</w:t>
            </w:r>
          </w:p>
        </w:tc>
      </w:tr>
      <w:tr w:rsidR="00A251A4" w14:paraId="243C11B2" w14:textId="77777777" w:rsidTr="007676D3">
        <w:tc>
          <w:tcPr>
            <w:tcW w:w="2281" w:type="dxa"/>
            <w:vAlign w:val="center"/>
          </w:tcPr>
          <w:p w14:paraId="320EC8B8" w14:textId="341DAB99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Q3 (0.688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0.843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676" w:type="dxa"/>
            <w:vAlign w:val="center"/>
          </w:tcPr>
          <w:p w14:paraId="7C36FFB3" w14:textId="12DFABA6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2 (0.59-1.13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86" w:type="dxa"/>
            <w:tcBorders>
              <w:right w:val="single" w:sz="4" w:space="0" w:color="auto"/>
            </w:tcBorders>
            <w:vAlign w:val="center"/>
          </w:tcPr>
          <w:p w14:paraId="64FC7375" w14:textId="5BA9AE2B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223</w:t>
            </w:r>
          </w:p>
        </w:tc>
        <w:tc>
          <w:tcPr>
            <w:tcW w:w="2281" w:type="dxa"/>
            <w:tcBorders>
              <w:left w:val="single" w:sz="4" w:space="0" w:color="auto"/>
            </w:tcBorders>
            <w:vAlign w:val="center"/>
          </w:tcPr>
          <w:p w14:paraId="43E62C0A" w14:textId="3E4BED7C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Q3 (0.660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0.791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778" w:type="dxa"/>
            <w:vAlign w:val="center"/>
          </w:tcPr>
          <w:p w14:paraId="703461FB" w14:textId="33AD09F6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1.23 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(0.66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-2.29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85" w:type="dxa"/>
            <w:vAlign w:val="center"/>
          </w:tcPr>
          <w:p w14:paraId="249FDF09" w14:textId="69F5BAB9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516</w:t>
            </w:r>
          </w:p>
        </w:tc>
      </w:tr>
      <w:tr w:rsidR="00A251A4" w14:paraId="71D0F912" w14:textId="77777777" w:rsidTr="007676D3">
        <w:tc>
          <w:tcPr>
            <w:tcW w:w="2281" w:type="dxa"/>
            <w:vAlign w:val="center"/>
          </w:tcPr>
          <w:p w14:paraId="2F7FA0B3" w14:textId="1A807ED5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Q4 (0.843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1.047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676" w:type="dxa"/>
            <w:vAlign w:val="center"/>
          </w:tcPr>
          <w:p w14:paraId="4E44ADFF" w14:textId="1A26CFDF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3 (0.72-1.48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86" w:type="dxa"/>
            <w:tcBorders>
              <w:right w:val="single" w:sz="4" w:space="0" w:color="auto"/>
            </w:tcBorders>
            <w:vAlign w:val="center"/>
          </w:tcPr>
          <w:p w14:paraId="3BD3E79A" w14:textId="5F06511F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72</w:t>
            </w:r>
          </w:p>
        </w:tc>
        <w:tc>
          <w:tcPr>
            <w:tcW w:w="2281" w:type="dxa"/>
            <w:tcBorders>
              <w:left w:val="single" w:sz="4" w:space="0" w:color="auto"/>
            </w:tcBorders>
            <w:vAlign w:val="center"/>
          </w:tcPr>
          <w:p w14:paraId="4B68E23A" w14:textId="70EDDDE7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Q4 (0.792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1.021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778" w:type="dxa"/>
            <w:vAlign w:val="center"/>
          </w:tcPr>
          <w:p w14:paraId="11BB9866" w14:textId="64004193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64 (0.84-3.18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85" w:type="dxa"/>
            <w:vAlign w:val="center"/>
          </w:tcPr>
          <w:p w14:paraId="64D245E9" w14:textId="62878B28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145</w:t>
            </w:r>
          </w:p>
        </w:tc>
      </w:tr>
      <w:tr w:rsidR="00A251A4" w14:paraId="510FE97A" w14:textId="77777777" w:rsidTr="007676D3">
        <w:tc>
          <w:tcPr>
            <w:tcW w:w="2281" w:type="dxa"/>
            <w:tcBorders>
              <w:bottom w:val="nil"/>
            </w:tcBorders>
            <w:vAlign w:val="center"/>
          </w:tcPr>
          <w:p w14:paraId="78F02A49" w14:textId="156D3C7D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Q5 (1.047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3.450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676" w:type="dxa"/>
            <w:tcBorders>
              <w:bottom w:val="nil"/>
            </w:tcBorders>
            <w:vAlign w:val="center"/>
          </w:tcPr>
          <w:p w14:paraId="30933160" w14:textId="79740E50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05 (0.66-1.67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886" w:type="dxa"/>
            <w:tcBorders>
              <w:bottom w:val="nil"/>
              <w:right w:val="single" w:sz="4" w:space="0" w:color="auto"/>
            </w:tcBorders>
            <w:vAlign w:val="center"/>
          </w:tcPr>
          <w:p w14:paraId="19D9F749" w14:textId="37228E44" w:rsidR="00A251A4" w:rsidRPr="001202C6" w:rsidRDefault="001202C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848</w:t>
            </w:r>
          </w:p>
        </w:tc>
        <w:tc>
          <w:tcPr>
            <w:tcW w:w="2281" w:type="dxa"/>
            <w:tcBorders>
              <w:left w:val="single" w:sz="4" w:space="0" w:color="auto"/>
              <w:bottom w:val="nil"/>
            </w:tcBorders>
            <w:vAlign w:val="center"/>
          </w:tcPr>
          <w:p w14:paraId="59F062F7" w14:textId="273CDBC3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Q5 (1.022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3.573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778" w:type="dxa"/>
            <w:tcBorders>
              <w:bottom w:val="nil"/>
            </w:tcBorders>
            <w:vAlign w:val="center"/>
          </w:tcPr>
          <w:p w14:paraId="76118774" w14:textId="58C3F1CD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.60 (0.68-3.79</w:t>
            </w:r>
            <w:r w:rsidR="00A251A4" w:rsidRPr="001202C6">
              <w:rPr>
                <w:rFonts w:ascii="Times New Roman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85" w:type="dxa"/>
            <w:tcBorders>
              <w:bottom w:val="nil"/>
            </w:tcBorders>
            <w:vAlign w:val="center"/>
          </w:tcPr>
          <w:p w14:paraId="1986524C" w14:textId="18B195DC" w:rsidR="00A251A4" w:rsidRPr="001202C6" w:rsidRDefault="000E29CC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285</w:t>
            </w:r>
          </w:p>
        </w:tc>
      </w:tr>
      <w:tr w:rsidR="00A251A4" w14:paraId="4E8F1599" w14:textId="77777777" w:rsidTr="007676D3">
        <w:tc>
          <w:tcPr>
            <w:tcW w:w="2281" w:type="dxa"/>
            <w:tcBorders>
              <w:top w:val="single" w:sz="4" w:space="0" w:color="auto"/>
            </w:tcBorders>
            <w:vAlign w:val="center"/>
          </w:tcPr>
          <w:p w14:paraId="6A7CCC2D" w14:textId="5EADBE73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02C6">
              <w:rPr>
                <w:rFonts w:ascii="Times New Roman" w:hAnsi="Times New Roman" w:cs="Times New Roman"/>
                <w:kern w:val="0"/>
                <w:szCs w:val="20"/>
              </w:rPr>
              <w:t>Protein intake (%)</w:t>
            </w:r>
          </w:p>
        </w:tc>
        <w:tc>
          <w:tcPr>
            <w:tcW w:w="2676" w:type="dxa"/>
            <w:tcBorders>
              <w:top w:val="single" w:sz="4" w:space="0" w:color="auto"/>
            </w:tcBorders>
          </w:tcPr>
          <w:p w14:paraId="50B1D8E7" w14:textId="77777777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right w:val="single" w:sz="4" w:space="0" w:color="auto"/>
            </w:tcBorders>
          </w:tcPr>
          <w:p w14:paraId="51DAE7BD" w14:textId="77777777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F924FC" w14:textId="6B93AC1C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02C6">
              <w:rPr>
                <w:rFonts w:ascii="Times New Roman" w:hAnsi="Times New Roman" w:cs="Times New Roman"/>
                <w:kern w:val="0"/>
                <w:szCs w:val="20"/>
              </w:rPr>
              <w:t>Protein intake (%)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520CC3E4" w14:textId="77777777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4EC3F4B1" w14:textId="77777777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A251A4" w14:paraId="112B7B1B" w14:textId="77777777" w:rsidTr="007676D3">
        <w:tc>
          <w:tcPr>
            <w:tcW w:w="2281" w:type="dxa"/>
            <w:vAlign w:val="center"/>
          </w:tcPr>
          <w:p w14:paraId="73B2B0CD" w14:textId="0A9A1A71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02C6">
              <w:rPr>
                <w:rFonts w:ascii="Times New Roman" w:hAnsi="Times New Roman" w:cs="Times New Roman"/>
                <w:szCs w:val="20"/>
              </w:rPr>
              <w:t>Q1 (6.</w:t>
            </w:r>
            <w:r w:rsidR="00CB46B6">
              <w:rPr>
                <w:rFonts w:ascii="Times New Roman" w:hAnsi="Times New Roman" w:cs="Times New Roman"/>
                <w:szCs w:val="20"/>
              </w:rPr>
              <w:t>93, 10.49</w:t>
            </w:r>
            <w:r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76" w:type="dxa"/>
            <w:vAlign w:val="center"/>
          </w:tcPr>
          <w:p w14:paraId="2935A1EF" w14:textId="17FDA563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02C6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886" w:type="dxa"/>
            <w:tcBorders>
              <w:right w:val="single" w:sz="4" w:space="0" w:color="auto"/>
            </w:tcBorders>
            <w:vAlign w:val="center"/>
          </w:tcPr>
          <w:p w14:paraId="0992123D" w14:textId="77777777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281" w:type="dxa"/>
            <w:tcBorders>
              <w:left w:val="single" w:sz="4" w:space="0" w:color="auto"/>
            </w:tcBorders>
            <w:vAlign w:val="center"/>
          </w:tcPr>
          <w:p w14:paraId="43D25B6B" w14:textId="37BA5B1F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1 (7.51, 10.65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78" w:type="dxa"/>
            <w:vAlign w:val="center"/>
          </w:tcPr>
          <w:p w14:paraId="7809E69E" w14:textId="14A3E2C4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02C6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785" w:type="dxa"/>
            <w:vAlign w:val="center"/>
          </w:tcPr>
          <w:p w14:paraId="2EE137EE" w14:textId="77777777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A251A4" w14:paraId="2D25D7DE" w14:textId="77777777" w:rsidTr="007676D3">
        <w:tc>
          <w:tcPr>
            <w:tcW w:w="2281" w:type="dxa"/>
            <w:vAlign w:val="center"/>
          </w:tcPr>
          <w:p w14:paraId="4C1E85E3" w14:textId="04E87E7E" w:rsidR="00A251A4" w:rsidRPr="001202C6" w:rsidRDefault="00CB46B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2 (10.50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11.72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76" w:type="dxa"/>
            <w:vAlign w:val="center"/>
          </w:tcPr>
          <w:p w14:paraId="4A032F74" w14:textId="16A854FB" w:rsidR="00A251A4" w:rsidRPr="001202C6" w:rsidRDefault="00CB46B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6 (0.73-1.25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86" w:type="dxa"/>
            <w:tcBorders>
              <w:right w:val="single" w:sz="4" w:space="0" w:color="auto"/>
            </w:tcBorders>
            <w:vAlign w:val="center"/>
          </w:tcPr>
          <w:p w14:paraId="774054BF" w14:textId="27FFC08D" w:rsidR="00A251A4" w:rsidRPr="001202C6" w:rsidRDefault="00CB46B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38</w:t>
            </w:r>
          </w:p>
        </w:tc>
        <w:tc>
          <w:tcPr>
            <w:tcW w:w="2281" w:type="dxa"/>
            <w:tcBorders>
              <w:left w:val="single" w:sz="4" w:space="0" w:color="auto"/>
            </w:tcBorders>
            <w:vAlign w:val="center"/>
          </w:tcPr>
          <w:p w14:paraId="7A001AE5" w14:textId="710CC588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2 (10.65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11.76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78" w:type="dxa"/>
            <w:vAlign w:val="center"/>
          </w:tcPr>
          <w:p w14:paraId="7114B89A" w14:textId="1CE3B216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2 (0.42-1.23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85" w:type="dxa"/>
            <w:vAlign w:val="center"/>
          </w:tcPr>
          <w:p w14:paraId="42FADE10" w14:textId="15C80BCC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28</w:t>
            </w:r>
          </w:p>
        </w:tc>
      </w:tr>
      <w:tr w:rsidR="00A251A4" w14:paraId="5F264354" w14:textId="77777777" w:rsidTr="007676D3">
        <w:tc>
          <w:tcPr>
            <w:tcW w:w="2281" w:type="dxa"/>
            <w:vAlign w:val="center"/>
          </w:tcPr>
          <w:p w14:paraId="1FD72123" w14:textId="1845C60F" w:rsidR="00A251A4" w:rsidRPr="001202C6" w:rsidRDefault="00CB46B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3 (11.72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12.90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76" w:type="dxa"/>
            <w:vAlign w:val="center"/>
          </w:tcPr>
          <w:p w14:paraId="1B1F0C1E" w14:textId="0E9EBE1B" w:rsidR="00A251A4" w:rsidRPr="001202C6" w:rsidRDefault="00CB46B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7 (0.65-1.15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86" w:type="dxa"/>
            <w:tcBorders>
              <w:right w:val="single" w:sz="4" w:space="0" w:color="auto"/>
            </w:tcBorders>
            <w:vAlign w:val="center"/>
          </w:tcPr>
          <w:p w14:paraId="11208A8E" w14:textId="475DBDAE" w:rsidR="00A251A4" w:rsidRPr="001202C6" w:rsidRDefault="00CB46B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12</w:t>
            </w:r>
          </w:p>
        </w:tc>
        <w:tc>
          <w:tcPr>
            <w:tcW w:w="2281" w:type="dxa"/>
            <w:tcBorders>
              <w:left w:val="single" w:sz="4" w:space="0" w:color="auto"/>
            </w:tcBorders>
            <w:vAlign w:val="center"/>
          </w:tcPr>
          <w:p w14:paraId="28703125" w14:textId="657DFF12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3 (11.77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12.96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78" w:type="dxa"/>
            <w:vAlign w:val="center"/>
          </w:tcPr>
          <w:p w14:paraId="731A1DD2" w14:textId="1512639D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0 (0.47-1.34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85" w:type="dxa"/>
            <w:vAlign w:val="center"/>
          </w:tcPr>
          <w:p w14:paraId="4BF70922" w14:textId="3AB52DC7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93</w:t>
            </w:r>
          </w:p>
        </w:tc>
      </w:tr>
      <w:tr w:rsidR="00A251A4" w14:paraId="52CF8ABB" w14:textId="77777777" w:rsidTr="007676D3">
        <w:tc>
          <w:tcPr>
            <w:tcW w:w="2281" w:type="dxa"/>
            <w:vAlign w:val="center"/>
          </w:tcPr>
          <w:p w14:paraId="59F1CF85" w14:textId="78C40CA1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02C6">
              <w:rPr>
                <w:rFonts w:ascii="Times New Roman" w:hAnsi="Times New Roman" w:cs="Times New Roman"/>
                <w:szCs w:val="20"/>
              </w:rPr>
              <w:t>Q4 (12.90</w:t>
            </w:r>
            <w:r w:rsidR="00CB46B6">
              <w:rPr>
                <w:rFonts w:ascii="Times New Roman" w:hAnsi="Times New Roman" w:cs="Times New Roman"/>
                <w:szCs w:val="20"/>
              </w:rPr>
              <w:t>, 14.54</w:t>
            </w:r>
            <w:r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76" w:type="dxa"/>
            <w:vAlign w:val="center"/>
          </w:tcPr>
          <w:p w14:paraId="2CB311A3" w14:textId="126B8A6C" w:rsidR="00A251A4" w:rsidRPr="001202C6" w:rsidRDefault="00CB46B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5 (0.71-1.26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86" w:type="dxa"/>
            <w:tcBorders>
              <w:right w:val="single" w:sz="4" w:space="0" w:color="auto"/>
            </w:tcBorders>
            <w:vAlign w:val="center"/>
          </w:tcPr>
          <w:p w14:paraId="6CB85867" w14:textId="2E73ADC8" w:rsidR="00A251A4" w:rsidRPr="001202C6" w:rsidRDefault="00A251A4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202C6">
              <w:rPr>
                <w:rFonts w:ascii="Times New Roman" w:hAnsi="Times New Roman" w:cs="Times New Roman"/>
                <w:szCs w:val="20"/>
              </w:rPr>
              <w:t>0.719</w:t>
            </w:r>
          </w:p>
        </w:tc>
        <w:tc>
          <w:tcPr>
            <w:tcW w:w="2281" w:type="dxa"/>
            <w:tcBorders>
              <w:left w:val="single" w:sz="4" w:space="0" w:color="auto"/>
            </w:tcBorders>
            <w:vAlign w:val="center"/>
          </w:tcPr>
          <w:p w14:paraId="77245E7A" w14:textId="119BB348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4 (12.97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14.64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78" w:type="dxa"/>
            <w:vAlign w:val="center"/>
          </w:tcPr>
          <w:p w14:paraId="49496049" w14:textId="67642A72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6 (0.57-1.61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85" w:type="dxa"/>
            <w:vAlign w:val="center"/>
          </w:tcPr>
          <w:p w14:paraId="1EFFB500" w14:textId="723EAE97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66</w:t>
            </w:r>
          </w:p>
        </w:tc>
      </w:tr>
      <w:tr w:rsidR="00A251A4" w14:paraId="1357AE51" w14:textId="77777777" w:rsidTr="007676D3">
        <w:tc>
          <w:tcPr>
            <w:tcW w:w="2281" w:type="dxa"/>
            <w:tcBorders>
              <w:bottom w:val="single" w:sz="4" w:space="0" w:color="auto"/>
            </w:tcBorders>
            <w:vAlign w:val="center"/>
          </w:tcPr>
          <w:p w14:paraId="7F09F794" w14:textId="32FCAA49" w:rsidR="00A251A4" w:rsidRPr="001202C6" w:rsidRDefault="00CB46B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5 (14.54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24.74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676" w:type="dxa"/>
            <w:tcBorders>
              <w:bottom w:val="single" w:sz="4" w:space="0" w:color="auto"/>
            </w:tcBorders>
            <w:vAlign w:val="center"/>
          </w:tcPr>
          <w:p w14:paraId="3C6BEC31" w14:textId="52E54662" w:rsidR="00A251A4" w:rsidRPr="001202C6" w:rsidRDefault="00CB46B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0 (0.66-1.22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50DE5C" w14:textId="70B45383" w:rsidR="00A251A4" w:rsidRPr="001202C6" w:rsidRDefault="00CB46B6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82</w:t>
            </w:r>
          </w:p>
        </w:tc>
        <w:tc>
          <w:tcPr>
            <w:tcW w:w="2281" w:type="dxa"/>
            <w:tcBorders>
              <w:left w:val="single" w:sz="4" w:space="0" w:color="auto"/>
            </w:tcBorders>
            <w:vAlign w:val="center"/>
          </w:tcPr>
          <w:p w14:paraId="206F18A2" w14:textId="2BB1F2DD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Q5 (14.67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,</w:t>
            </w:r>
            <w:r>
              <w:rPr>
                <w:rFonts w:ascii="Times New Roman" w:hAnsi="Times New Roman" w:cs="Times New Roman"/>
                <w:szCs w:val="20"/>
              </w:rPr>
              <w:t xml:space="preserve"> 25.54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778" w:type="dxa"/>
            <w:vAlign w:val="center"/>
          </w:tcPr>
          <w:p w14:paraId="6110D4F1" w14:textId="0E0E01E1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7 (0.58-1.64</w:t>
            </w:r>
            <w:r w:rsidR="00A251A4" w:rsidRPr="001202C6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85" w:type="dxa"/>
            <w:vAlign w:val="center"/>
          </w:tcPr>
          <w:p w14:paraId="5DC61670" w14:textId="1892959E" w:rsidR="00A251A4" w:rsidRPr="001202C6" w:rsidRDefault="002B1B5F" w:rsidP="00A251A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21</w:t>
            </w:r>
          </w:p>
        </w:tc>
      </w:tr>
    </w:tbl>
    <w:p w14:paraId="32506B29" w14:textId="4FBD1F14" w:rsidR="00A251A4" w:rsidRPr="00A251A4" w:rsidRDefault="00A251A4" w:rsidP="00A251A4">
      <w:pPr>
        <w:spacing w:line="360" w:lineRule="auto"/>
        <w:rPr>
          <w:rFonts w:ascii="Times New Roman" w:hAnsi="Times New Roman"/>
          <w:color w:val="FF0000"/>
          <w:szCs w:val="20"/>
        </w:rPr>
      </w:pPr>
      <w:r>
        <w:rPr>
          <w:rFonts w:ascii="Times New Roman" w:hAnsi="Times New Roman"/>
          <w:szCs w:val="20"/>
        </w:rPr>
        <w:t>A</w:t>
      </w:r>
      <w:r w:rsidRPr="00667969">
        <w:rPr>
          <w:rFonts w:ascii="Times New Roman" w:hAnsi="Times New Roman"/>
          <w:szCs w:val="20"/>
        </w:rPr>
        <w:t xml:space="preserve">djusted for </w:t>
      </w:r>
      <w:r>
        <w:rPr>
          <w:rFonts w:ascii="Times New Roman" w:hAnsi="Times New Roman"/>
          <w:szCs w:val="20"/>
        </w:rPr>
        <w:t>age</w:t>
      </w:r>
      <w:r w:rsidRPr="00667969">
        <w:rPr>
          <w:rFonts w:ascii="Times New Roman" w:hAnsi="Times New Roman"/>
          <w:szCs w:val="20"/>
        </w:rPr>
        <w:t xml:space="preserve">, SEX, BMI, </w:t>
      </w:r>
      <w:r>
        <w:rPr>
          <w:rFonts w:ascii="Times New Roman" w:hAnsi="Times New Roman"/>
          <w:szCs w:val="20"/>
        </w:rPr>
        <w:t xml:space="preserve">smoking, alcohol intake, exercise, total </w:t>
      </w:r>
      <w:r w:rsidRPr="002B1B5F">
        <w:rPr>
          <w:rFonts w:ascii="Times New Roman" w:hAnsi="Times New Roman"/>
          <w:szCs w:val="20"/>
        </w:rPr>
        <w:t>calorie, hypertension, and dyslipidemia</w:t>
      </w:r>
    </w:p>
    <w:p w14:paraId="270556BD" w14:textId="77777777" w:rsidR="007B4743" w:rsidRDefault="007B4743">
      <w:pPr>
        <w:sectPr w:rsidR="007B4743" w:rsidSect="00A251A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B48BE1D" w14:textId="77777777" w:rsidR="007B4743" w:rsidRPr="00673939" w:rsidRDefault="007B4743" w:rsidP="007B4743">
      <w:pPr>
        <w:spacing w:line="360" w:lineRule="auto"/>
        <w:rPr>
          <w:rFonts w:ascii="Times New Roman" w:hAnsi="Times New Roman"/>
          <w:b/>
          <w:bCs/>
          <w:szCs w:val="20"/>
        </w:rPr>
      </w:pPr>
      <w:r>
        <w:rPr>
          <w:rFonts w:ascii="Times New Roman" w:hAnsi="Times New Roman"/>
          <w:b/>
          <w:bCs/>
          <w:szCs w:val="20"/>
        </w:rPr>
        <w:lastRenderedPageBreak/>
        <w:t>Supplementary Table 4</w:t>
      </w:r>
      <w:r w:rsidRPr="00673939">
        <w:rPr>
          <w:rFonts w:ascii="Times New Roman" w:hAnsi="Times New Roman"/>
          <w:b/>
          <w:bCs/>
          <w:szCs w:val="20"/>
        </w:rPr>
        <w:t>. Multiple Cox proportional hazard regression analysis for all-cause mortality of protein intake quintile</w:t>
      </w:r>
      <w:r>
        <w:rPr>
          <w:rFonts w:ascii="Times New Roman" w:hAnsi="Times New Roman"/>
          <w:b/>
          <w:bCs/>
          <w:szCs w:val="20"/>
        </w:rPr>
        <w:t xml:space="preserve"> according to total calorie intak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5"/>
        <w:gridCol w:w="1955"/>
        <w:gridCol w:w="1955"/>
        <w:gridCol w:w="1955"/>
        <w:gridCol w:w="1955"/>
        <w:gridCol w:w="1956"/>
        <w:gridCol w:w="1956"/>
      </w:tblGrid>
      <w:tr w:rsidR="007B4743" w:rsidRPr="00673939" w14:paraId="4282F592" w14:textId="77777777" w:rsidTr="00A4351D">
        <w:tc>
          <w:tcPr>
            <w:tcW w:w="58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2353B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</w:t>
            </w:r>
            <w:r>
              <w:rPr>
                <w:rFonts w:ascii="Times New Roman" w:hAnsi="Times New Roman" w:hint="eastAsia"/>
                <w:szCs w:val="20"/>
              </w:rPr>
              <w:t xml:space="preserve">otal </w:t>
            </w:r>
            <w:r>
              <w:rPr>
                <w:rFonts w:ascii="Times New Roman" w:hAnsi="Times New Roman"/>
                <w:szCs w:val="20"/>
              </w:rPr>
              <w:t>calorie intake &lt;20kcal/kg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0D1FA" w14:textId="77777777" w:rsidR="007B4743" w:rsidRPr="00673939" w:rsidRDefault="007B4743" w:rsidP="00A4351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450D7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E2D09" w14:textId="77777777" w:rsidR="007B4743" w:rsidRPr="00673939" w:rsidRDefault="007B4743" w:rsidP="00A4351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27F86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</w:tr>
      <w:tr w:rsidR="007B4743" w:rsidRPr="00673939" w14:paraId="7A69985E" w14:textId="77777777" w:rsidTr="00A4351D"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3BD3A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F3615" w14:textId="77777777" w:rsidR="007B4743" w:rsidRPr="00673939" w:rsidRDefault="007B4743" w:rsidP="00A4351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szCs w:val="20"/>
              </w:rPr>
              <w:t>Model 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A9F90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852A4" w14:textId="77777777" w:rsidR="007B4743" w:rsidRPr="00673939" w:rsidRDefault="007B4743" w:rsidP="00A4351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szCs w:val="20"/>
              </w:rPr>
              <w:t>Model 2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75D08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8D4B2" w14:textId="77777777" w:rsidR="007B4743" w:rsidRPr="00673939" w:rsidRDefault="007B4743" w:rsidP="00A4351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szCs w:val="20"/>
              </w:rPr>
              <w:t>Model 3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493DE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</w:tr>
      <w:tr w:rsidR="007B4743" w:rsidRPr="00673939" w14:paraId="4D5960C7" w14:textId="77777777" w:rsidTr="00A4351D"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73D91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1C169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5BBE7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64FFB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71976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8B66F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B8FD2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7B4743" w:rsidRPr="00F62DD4" w14:paraId="2512D271" w14:textId="77777777" w:rsidTr="00A4351D">
        <w:tc>
          <w:tcPr>
            <w:tcW w:w="1368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284F0" w14:textId="77777777" w:rsidR="007B4743" w:rsidRPr="00F62DD4" w:rsidRDefault="007B4743" w:rsidP="00A435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Protein intake (g/kg/day)</w:t>
            </w:r>
          </w:p>
        </w:tc>
      </w:tr>
      <w:tr w:rsidR="007B4743" w:rsidRPr="00F62DD4" w14:paraId="0C999D7D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F837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1 (0.179, 0.386</w:t>
            </w:r>
            <w:r w:rsidRPr="00F62DD4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348B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74D1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31DE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F77A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D764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E986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7B4743" w:rsidRPr="00F62DD4" w14:paraId="0C65ABFF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75C9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2 (0.387, 0.461</w:t>
            </w:r>
            <w:r w:rsidRPr="00F62DD4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94C3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63(0.39-1.0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B051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05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E519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82(0.48-1.4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C978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48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F52F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81(0.47-1.4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D7D3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449</w:t>
            </w:r>
          </w:p>
        </w:tc>
      </w:tr>
      <w:tr w:rsidR="007B4743" w:rsidRPr="00F62DD4" w14:paraId="1C7735EE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1028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3 (0.461, 0.526</w:t>
            </w:r>
            <w:r w:rsidRPr="00F62DD4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A30C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93(0.60-1.4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FF5E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7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844E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26(0.74-2.1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5EEF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39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ABF3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25(0.73-2.14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5ACE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41</w:t>
            </w:r>
          </w:p>
        </w:tc>
      </w:tr>
      <w:tr w:rsidR="007B4743" w:rsidRPr="00F62DD4" w14:paraId="20D3E18E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9B91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4 (0.526, 0.608</w:t>
            </w:r>
            <w:r w:rsidRPr="00F62DD4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D4AF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61(0.36-1.0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EA3C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0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BD2B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87(0.47-1.6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C508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6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9667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84(0.45-1.5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C6BC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581</w:t>
            </w:r>
          </w:p>
        </w:tc>
      </w:tr>
      <w:tr w:rsidR="007B4743" w:rsidRPr="00F62DD4" w14:paraId="34E77B7B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D475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5 (0.608, 1.000</w:t>
            </w:r>
            <w:r w:rsidRPr="00F62DD4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7E79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72(0.44-1.1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A613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18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F0A2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15(0.61-2.1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4681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66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7990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10(0.58-2.0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53B7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775</w:t>
            </w:r>
          </w:p>
        </w:tc>
      </w:tr>
      <w:tr w:rsidR="007B4743" w:rsidRPr="00F62DD4" w14:paraId="4F691997" w14:textId="77777777" w:rsidTr="00A4351D">
        <w:tc>
          <w:tcPr>
            <w:tcW w:w="1368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FC05" w14:textId="77777777" w:rsidR="007B4743" w:rsidRPr="00F62DD4" w:rsidRDefault="007B4743" w:rsidP="00A435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Protein intake (g/kg/day)</w:t>
            </w:r>
          </w:p>
        </w:tc>
      </w:tr>
      <w:tr w:rsidR="007B4743" w:rsidRPr="00F62DD4" w14:paraId="33ECADA2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A487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&lt;0.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8D62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C73C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3272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1D99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5CC8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5B91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7B4743" w:rsidRPr="00F62DD4" w14:paraId="744EC98D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DF2B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8-1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3AC2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02(0.38-2.7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D88D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96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7C47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23(0.45-3.3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8EBB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68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54BC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27(0.46-3.51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57A2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643</w:t>
            </w:r>
          </w:p>
        </w:tc>
      </w:tr>
      <w:tr w:rsidR="007B4743" w:rsidRPr="00F62DD4" w14:paraId="5839F66F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0F0D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&gt;1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1DB1" w14:textId="77777777" w:rsidR="007B4743" w:rsidRPr="00F62DD4" w:rsidRDefault="007B4743" w:rsidP="00A4351D">
            <w:pPr>
              <w:widowControl/>
              <w:wordWrap/>
              <w:autoSpaceDE/>
              <w:autoSpaceDN/>
              <w:ind w:right="400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 xml:space="preserve">      </w:t>
            </w:r>
            <w:r>
              <w:rPr>
                <w:rFonts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Cs w:val="20"/>
              </w:rPr>
              <w:t>n/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0370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CE81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n/a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1D94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9420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Cs w:val="20"/>
              </w:rPr>
              <w:t>n/a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75E7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B4743" w:rsidRPr="00F62DD4" w14:paraId="70374495" w14:textId="77777777" w:rsidTr="00A4351D">
        <w:tc>
          <w:tcPr>
            <w:tcW w:w="1368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E028" w14:textId="77777777" w:rsidR="007B4743" w:rsidRPr="00F62DD4" w:rsidRDefault="007B4743" w:rsidP="00A435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Protein intake (%)</w:t>
            </w:r>
          </w:p>
        </w:tc>
      </w:tr>
      <w:tr w:rsidR="007B4743" w:rsidRPr="00F62DD4" w14:paraId="3097715F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F11B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1 (7.4, 10.2</w:t>
            </w:r>
            <w:r w:rsidRPr="00F62DD4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5EB7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7E61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7184B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D2E8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EA11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7B93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7B4743" w:rsidRPr="00F62DD4" w14:paraId="511FD695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217A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2 (10.2, 11.4</w:t>
            </w:r>
            <w:r w:rsidRPr="00F62DD4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289A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06(0.68-1.6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6946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79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674B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15(0.73-1.80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58F2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5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3EAA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07(0.68-1.6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D83F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761</w:t>
            </w:r>
          </w:p>
        </w:tc>
      </w:tr>
      <w:tr w:rsidR="007B4743" w:rsidRPr="00F62DD4" w14:paraId="30250BD4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E8F8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 xml:space="preserve">Q3 </w:t>
            </w:r>
            <w:r>
              <w:rPr>
                <w:rFonts w:ascii="Times New Roman" w:hAnsi="Times New Roman"/>
                <w:kern w:val="0"/>
                <w:szCs w:val="20"/>
              </w:rPr>
              <w:t>(11.4, 12.7</w:t>
            </w:r>
            <w:r w:rsidRPr="00F62DD4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5FF1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78(0.48-1.2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5EF7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31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0F56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84(0.51-1.3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1568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5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1558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81(0.49-1.3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8D4A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406</w:t>
            </w:r>
          </w:p>
        </w:tc>
      </w:tr>
      <w:tr w:rsidR="007B4743" w:rsidRPr="00F62DD4" w14:paraId="06C5C7D0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837C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4 (12.7, 14.3</w:t>
            </w:r>
            <w:r w:rsidRPr="00F62DD4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D9C0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01(0.62-1.6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934F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96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2193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07(0.65-1.7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097A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78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5793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02(0.62-1.6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7C77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93</w:t>
            </w:r>
          </w:p>
        </w:tc>
      </w:tr>
      <w:tr w:rsidR="007B4743" w:rsidRPr="00F62DD4" w14:paraId="33957748" w14:textId="77777777" w:rsidTr="00A4351D"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F1D39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5 (14.3, 24.0</w:t>
            </w:r>
            <w:r w:rsidRPr="00F62DD4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1096B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89(0.54-1.46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B33580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6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82AFE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04(0.63-1.74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634A8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872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ED777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1.01(0.60-1.68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CC02E" w14:textId="77777777" w:rsidR="007B4743" w:rsidRPr="00F62DD4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F62DD4">
              <w:rPr>
                <w:rFonts w:ascii="Times New Roman" w:hAnsi="Times New Roman"/>
                <w:kern w:val="0"/>
                <w:szCs w:val="20"/>
              </w:rPr>
              <w:t>0.983</w:t>
            </w:r>
          </w:p>
        </w:tc>
      </w:tr>
      <w:tr w:rsidR="007B4743" w:rsidRPr="00F62DD4" w14:paraId="21D08C6F" w14:textId="77777777" w:rsidTr="00A4351D">
        <w:trPr>
          <w:trHeight w:val="123"/>
        </w:trPr>
        <w:tc>
          <w:tcPr>
            <w:tcW w:w="3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DE571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</w:t>
            </w:r>
            <w:r>
              <w:rPr>
                <w:rFonts w:ascii="Times New Roman" w:hAnsi="Times New Roman" w:hint="eastAsia"/>
                <w:szCs w:val="20"/>
              </w:rPr>
              <w:t xml:space="preserve">otal </w:t>
            </w:r>
            <w:r>
              <w:rPr>
                <w:rFonts w:ascii="Times New Roman" w:hAnsi="Times New Roman"/>
                <w:szCs w:val="20"/>
              </w:rPr>
              <w:t xml:space="preserve">calorie intake </w:t>
            </w:r>
            <w:r>
              <w:rPr>
                <w:rFonts w:hint="eastAsia"/>
                <w:szCs w:val="20"/>
              </w:rPr>
              <w:t>≥</w:t>
            </w:r>
            <w:r>
              <w:rPr>
                <w:rFonts w:ascii="Times New Roman" w:hAnsi="Times New Roman"/>
                <w:szCs w:val="20"/>
              </w:rPr>
              <w:t>20kcal/kg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27E330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378AF" w14:textId="77777777" w:rsidR="007B4743" w:rsidRPr="00673939" w:rsidRDefault="007B4743" w:rsidP="00A4351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79C005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84F9D" w14:textId="77777777" w:rsidR="007B4743" w:rsidRPr="00673939" w:rsidRDefault="007B4743" w:rsidP="00A4351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32509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</w:tr>
      <w:tr w:rsidR="007B4743" w:rsidRPr="00F62DD4" w14:paraId="50995CED" w14:textId="77777777" w:rsidTr="00A4351D">
        <w:trPr>
          <w:trHeight w:val="123"/>
        </w:trPr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840B6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75D69" w14:textId="77777777" w:rsidR="007B4743" w:rsidRPr="00673939" w:rsidRDefault="007B4743" w:rsidP="00A4351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szCs w:val="20"/>
              </w:rPr>
              <w:t>Model 1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75014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A7B4F5" w14:textId="77777777" w:rsidR="007B4743" w:rsidRPr="00673939" w:rsidRDefault="007B4743" w:rsidP="00A4351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szCs w:val="20"/>
              </w:rPr>
              <w:t>Model 2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D5DC7F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8AC8F" w14:textId="77777777" w:rsidR="007B4743" w:rsidRPr="00673939" w:rsidRDefault="007B4743" w:rsidP="00A4351D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szCs w:val="20"/>
              </w:rPr>
              <w:t>Model 3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0BB2B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</w:p>
        </w:tc>
      </w:tr>
      <w:tr w:rsidR="007B4743" w:rsidRPr="00F62DD4" w14:paraId="4BAF03A3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</w:tcPr>
          <w:p w14:paraId="268ED70D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D73A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AD2D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80C6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F536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E4D2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1BB7" w14:textId="77777777" w:rsidR="007B4743" w:rsidRPr="00673939" w:rsidRDefault="007B4743" w:rsidP="00A4351D">
            <w:pPr>
              <w:spacing w:line="360" w:lineRule="auto"/>
              <w:rPr>
                <w:rFonts w:ascii="Times New Roman" w:hAnsi="Times New Roman"/>
                <w:szCs w:val="20"/>
              </w:rPr>
            </w:pPr>
            <w:r w:rsidRPr="00673939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7B4743" w:rsidRPr="00F62DD4" w14:paraId="264ED4E9" w14:textId="77777777" w:rsidTr="00A4351D"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B5AFC" w14:textId="77777777" w:rsidR="007B4743" w:rsidRPr="00B42B6C" w:rsidRDefault="007B4743" w:rsidP="00A435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Protein intake (g/kg/day)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E360F" w14:textId="77777777" w:rsidR="007B4743" w:rsidRPr="00B42B6C" w:rsidRDefault="007B4743" w:rsidP="00A435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CC658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2298F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13C14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A78AC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43B2C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B4743" w:rsidRPr="00F62DD4" w14:paraId="28007758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C4E3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1 (0.365, 0.660</w:t>
            </w:r>
            <w:r w:rsidRPr="00B42B6C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14EE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A77B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FC4A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7E39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144A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54F0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7B4743" w:rsidRPr="00F62DD4" w14:paraId="27AFF228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440F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2 (0.660, 0.782</w:t>
            </w:r>
            <w:r w:rsidRPr="00B42B6C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CC2A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93(0.70-1.2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437F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58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299E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96(0.72-1.27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5B01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7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0F94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94(0.71-1.2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6EEB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677</w:t>
            </w:r>
          </w:p>
        </w:tc>
      </w:tr>
      <w:tr w:rsidR="007B4743" w:rsidRPr="00F62DD4" w14:paraId="3E3B409A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B8A2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3 (0.782, 0.920</w:t>
            </w:r>
            <w:r w:rsidRPr="00B42B6C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D8FF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81(0.60-1.0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86AD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15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8519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91(0.67-1.2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D971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55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70DC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90(0.66-1.22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733A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484</w:t>
            </w:r>
          </w:p>
        </w:tc>
      </w:tr>
      <w:tr w:rsidR="007B4743" w:rsidRPr="00F62DD4" w14:paraId="4685CAF1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2732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4 (0.920, 1.129</w:t>
            </w:r>
            <w:r w:rsidRPr="00B42B6C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5513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1.06(0.80-1.39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7E50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70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ADAF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1.20(0.87-1.6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FEA0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25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F0C1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1.19(0.86-1.6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F188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286</w:t>
            </w:r>
          </w:p>
        </w:tc>
      </w:tr>
      <w:tr w:rsidR="007B4743" w:rsidRPr="00F62DD4" w14:paraId="551A2CC4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65E8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 xml:space="preserve">Q5 </w:t>
            </w:r>
            <w:r>
              <w:rPr>
                <w:rFonts w:ascii="Times New Roman" w:hAnsi="Times New Roman"/>
                <w:kern w:val="0"/>
                <w:szCs w:val="20"/>
              </w:rPr>
              <w:t>(1.129, 3.573</w:t>
            </w:r>
            <w:r w:rsidRPr="00B42B6C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2D68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79(0.58-1.0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A422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14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6C6B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1.05(0.68-1.6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03F6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8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CBF5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1.01(0.65-1.5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5CCF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971</w:t>
            </w:r>
          </w:p>
        </w:tc>
      </w:tr>
      <w:tr w:rsidR="007B4743" w:rsidRPr="00F62DD4" w14:paraId="7CC3BF63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448D" w14:textId="77777777" w:rsidR="007B4743" w:rsidRPr="00B42B6C" w:rsidRDefault="007B4743" w:rsidP="00A435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Protein intake (g/kg/day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BDE6" w14:textId="77777777" w:rsidR="007B4743" w:rsidRPr="00B42B6C" w:rsidRDefault="007B4743" w:rsidP="00A435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F0E1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B6CA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2F10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3DD3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864B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B4743" w:rsidRPr="00F62DD4" w14:paraId="4515D1D7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387D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&lt;0.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199C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3570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D344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CBFC8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1A98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293C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7B4743" w:rsidRPr="00F62DD4" w14:paraId="022FDF1D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0649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8-1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0EE9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1.01(0.83-1.2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EC2A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90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FA46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1.12(0.89-1.4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225F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3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99A2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1.11(0.88-1.3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D743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386</w:t>
            </w:r>
          </w:p>
        </w:tc>
      </w:tr>
      <w:tr w:rsidR="007B4743" w:rsidRPr="00F62DD4" w14:paraId="2E838ACB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10BD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lastRenderedPageBreak/>
              <w:t>&gt;1.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D4CA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78(0.57-1.0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27B6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13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5225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1.01(0.65-1.56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5E42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97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9FDE3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97(0.63-1.5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EDAA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892</w:t>
            </w:r>
          </w:p>
        </w:tc>
      </w:tr>
      <w:tr w:rsidR="007B4743" w:rsidRPr="00F62DD4" w14:paraId="3B62C08B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6724" w14:textId="77777777" w:rsidR="007B4743" w:rsidRPr="00B42B6C" w:rsidRDefault="007B4743" w:rsidP="00A435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Protein intake (%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77F0" w14:textId="77777777" w:rsidR="007B4743" w:rsidRPr="00B42B6C" w:rsidRDefault="007B4743" w:rsidP="00A4351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244E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9064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0DD2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DB54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D52C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</w:tr>
      <w:tr w:rsidR="007B4743" w:rsidRPr="00F62DD4" w14:paraId="48E35C74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59E1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1 (6.9, 10.6</w:t>
            </w:r>
            <w:r w:rsidRPr="00B42B6C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EE38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C03F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0BED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512C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E92A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Ref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C47A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</w:p>
        </w:tc>
      </w:tr>
      <w:tr w:rsidR="007B4743" w:rsidRPr="00F62DD4" w14:paraId="5BFFC702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A9B4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2 (10.6, 11.8</w:t>
            </w:r>
            <w:r w:rsidRPr="00B42B6C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36E2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76(0.57-1.0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436E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0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D02A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81(0.61-1.08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C91B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15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CF5F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79(0.59-1.05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630D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102</w:t>
            </w:r>
          </w:p>
        </w:tc>
      </w:tr>
      <w:tr w:rsidR="007B4743" w:rsidRPr="00F62DD4" w14:paraId="36FAF72A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7708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3 (11.8, 13.0</w:t>
            </w:r>
            <w:r w:rsidRPr="00B42B6C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6FE8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78(0.59-1.0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F6D0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08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7A2F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87(0.65-1.15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10D9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3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4260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85(0.64-1.13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4C25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27</w:t>
            </w:r>
          </w:p>
        </w:tc>
      </w:tr>
      <w:tr w:rsidR="007B4743" w:rsidRPr="00F62DD4" w14:paraId="1C062400" w14:textId="77777777" w:rsidTr="00A4351D"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EA49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4 (13.0, 14.6</w:t>
            </w:r>
            <w:r w:rsidRPr="00B42B6C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DF2B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84(0.63-1.13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36A2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24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BFAB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90(0.67-1.22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BC4B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5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536D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89(0.66-1.2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4FB1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445</w:t>
            </w:r>
          </w:p>
        </w:tc>
      </w:tr>
      <w:tr w:rsidR="007B4743" w:rsidRPr="00F62DD4" w14:paraId="1B2D2694" w14:textId="77777777" w:rsidTr="00A4351D"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FE0A7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>
              <w:rPr>
                <w:rFonts w:ascii="Times New Roman" w:hAnsi="Times New Roman"/>
                <w:kern w:val="0"/>
                <w:szCs w:val="20"/>
              </w:rPr>
              <w:t>Q5 (14.6, 25.5</w:t>
            </w:r>
            <w:r w:rsidRPr="00B42B6C">
              <w:rPr>
                <w:rFonts w:ascii="Times New Roman" w:hAnsi="Times New Roman"/>
                <w:kern w:val="0"/>
                <w:szCs w:val="20"/>
              </w:rPr>
              <w:t>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A398A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79(0.59-1.0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E38EC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12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AB51D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88(0.65-1.2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2EB49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43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90984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86(0.63-1.17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ED70E" w14:textId="77777777" w:rsidR="007B4743" w:rsidRPr="00B42B6C" w:rsidRDefault="007B4743" w:rsidP="00A4351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42B6C">
              <w:rPr>
                <w:rFonts w:ascii="Times New Roman" w:hAnsi="Times New Roman"/>
                <w:kern w:val="0"/>
                <w:szCs w:val="20"/>
              </w:rPr>
              <w:t>0.325</w:t>
            </w:r>
          </w:p>
        </w:tc>
      </w:tr>
    </w:tbl>
    <w:p w14:paraId="2E2DC439" w14:textId="77777777" w:rsidR="007B4743" w:rsidRDefault="007B4743" w:rsidP="007B4743">
      <w:pPr>
        <w:spacing w:line="360" w:lineRule="auto"/>
        <w:rPr>
          <w:rFonts w:ascii="Times New Roman" w:hAnsi="Times New Roman"/>
          <w:szCs w:val="20"/>
        </w:rPr>
      </w:pPr>
      <w:r w:rsidRPr="00673939">
        <w:rPr>
          <w:rFonts w:ascii="Times New Roman" w:hAnsi="Times New Roman"/>
          <w:szCs w:val="20"/>
        </w:rPr>
        <w:t>Model 1</w:t>
      </w:r>
      <w:r w:rsidRPr="00667969">
        <w:rPr>
          <w:rFonts w:ascii="Times New Roman" w:hAnsi="Times New Roman"/>
          <w:szCs w:val="20"/>
        </w:rPr>
        <w:t>:</w:t>
      </w:r>
      <w:r w:rsidRPr="00356696">
        <w:rPr>
          <w:rFonts w:ascii="Times New Roman" w:hAnsi="Times New Roman"/>
          <w:szCs w:val="20"/>
        </w:rPr>
        <w:t xml:space="preserve"> </w:t>
      </w:r>
      <w:r w:rsidRPr="00667969">
        <w:rPr>
          <w:rFonts w:ascii="Times New Roman" w:hAnsi="Times New Roman"/>
          <w:szCs w:val="20"/>
        </w:rPr>
        <w:t xml:space="preserve">adjusted for </w:t>
      </w:r>
      <w:r>
        <w:rPr>
          <w:rFonts w:ascii="Times New Roman" w:hAnsi="Times New Roman"/>
          <w:szCs w:val="20"/>
        </w:rPr>
        <w:t>age</w:t>
      </w:r>
      <w:r w:rsidRPr="00667969">
        <w:rPr>
          <w:rFonts w:ascii="Times New Roman" w:hAnsi="Times New Roman"/>
          <w:szCs w:val="20"/>
        </w:rPr>
        <w:t xml:space="preserve">, SEX, </w:t>
      </w:r>
      <w:r>
        <w:rPr>
          <w:rFonts w:ascii="Times New Roman" w:hAnsi="Times New Roman"/>
          <w:szCs w:val="20"/>
        </w:rPr>
        <w:t xml:space="preserve">and </w:t>
      </w:r>
      <w:r w:rsidRPr="00667969">
        <w:rPr>
          <w:rFonts w:ascii="Times New Roman" w:hAnsi="Times New Roman"/>
          <w:szCs w:val="20"/>
        </w:rPr>
        <w:t>BMI</w:t>
      </w:r>
    </w:p>
    <w:p w14:paraId="2CCD8AFC" w14:textId="77777777" w:rsidR="007B4743" w:rsidRPr="00667969" w:rsidRDefault="007B4743" w:rsidP="007B4743">
      <w:pPr>
        <w:spacing w:line="360" w:lineRule="auto"/>
        <w:rPr>
          <w:rFonts w:ascii="Times New Roman" w:hAnsi="Times New Roman"/>
          <w:szCs w:val="20"/>
        </w:rPr>
      </w:pPr>
      <w:r w:rsidRPr="00673939">
        <w:rPr>
          <w:rFonts w:ascii="Times New Roman" w:hAnsi="Times New Roman"/>
          <w:szCs w:val="20"/>
        </w:rPr>
        <w:t xml:space="preserve">Model </w:t>
      </w:r>
      <w:r>
        <w:rPr>
          <w:rFonts w:ascii="Times New Roman" w:hAnsi="Times New Roman"/>
          <w:szCs w:val="20"/>
        </w:rPr>
        <w:t>2</w:t>
      </w:r>
      <w:r w:rsidRPr="00667969">
        <w:rPr>
          <w:rFonts w:ascii="Times New Roman" w:hAnsi="Times New Roman"/>
          <w:szCs w:val="20"/>
        </w:rPr>
        <w:t xml:space="preserve">: adjusted for </w:t>
      </w:r>
      <w:r>
        <w:rPr>
          <w:rFonts w:ascii="Times New Roman" w:hAnsi="Times New Roman"/>
          <w:szCs w:val="20"/>
        </w:rPr>
        <w:t>age</w:t>
      </w:r>
      <w:r w:rsidRPr="00667969">
        <w:rPr>
          <w:rFonts w:ascii="Times New Roman" w:hAnsi="Times New Roman"/>
          <w:szCs w:val="20"/>
        </w:rPr>
        <w:t xml:space="preserve">, SEX, BMI, </w:t>
      </w:r>
      <w:r>
        <w:rPr>
          <w:rFonts w:ascii="Times New Roman" w:hAnsi="Times New Roman"/>
          <w:szCs w:val="20"/>
        </w:rPr>
        <w:t>smoking, alcohol intake, exercise, and total calorie</w:t>
      </w:r>
    </w:p>
    <w:p w14:paraId="6459BBF0" w14:textId="77777777" w:rsidR="007B4743" w:rsidRDefault="007B4743" w:rsidP="007B4743">
      <w:pPr>
        <w:spacing w:line="360" w:lineRule="auto"/>
        <w:rPr>
          <w:rFonts w:ascii="Times New Roman" w:hAnsi="Times New Roman"/>
          <w:szCs w:val="20"/>
        </w:rPr>
      </w:pPr>
      <w:r w:rsidRPr="00667969">
        <w:rPr>
          <w:rFonts w:ascii="Times New Roman" w:hAnsi="Times New Roman"/>
          <w:szCs w:val="20"/>
        </w:rPr>
        <w:t xml:space="preserve">Model </w:t>
      </w:r>
      <w:r>
        <w:rPr>
          <w:rFonts w:ascii="Times New Roman" w:hAnsi="Times New Roman"/>
          <w:szCs w:val="20"/>
        </w:rPr>
        <w:t>3</w:t>
      </w:r>
      <w:r w:rsidRPr="00667969">
        <w:rPr>
          <w:rFonts w:ascii="Times New Roman" w:hAnsi="Times New Roman"/>
          <w:szCs w:val="20"/>
        </w:rPr>
        <w:t xml:space="preserve">: adjusted for </w:t>
      </w:r>
      <w:r>
        <w:rPr>
          <w:rFonts w:ascii="Times New Roman" w:hAnsi="Times New Roman"/>
          <w:szCs w:val="20"/>
        </w:rPr>
        <w:t>age</w:t>
      </w:r>
      <w:r w:rsidRPr="00667969">
        <w:rPr>
          <w:rFonts w:ascii="Times New Roman" w:hAnsi="Times New Roman"/>
          <w:szCs w:val="20"/>
        </w:rPr>
        <w:t xml:space="preserve">, SEX, BMI, </w:t>
      </w:r>
      <w:r>
        <w:rPr>
          <w:rFonts w:ascii="Times New Roman" w:hAnsi="Times New Roman"/>
          <w:szCs w:val="20"/>
        </w:rPr>
        <w:t>smoking, alcohol intake, exercise, total calorie, hypertension, diabetes, and dyslipidemia</w:t>
      </w:r>
    </w:p>
    <w:p w14:paraId="6DE14801" w14:textId="7F3ECB2C" w:rsidR="00064281" w:rsidRPr="007B4743" w:rsidRDefault="00064281"/>
    <w:sectPr w:rsidR="00064281" w:rsidRPr="007B4743" w:rsidSect="00A251A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C4394" w14:textId="77777777" w:rsidR="00E76556" w:rsidRDefault="00E76556" w:rsidP="00A251A4">
      <w:pPr>
        <w:spacing w:after="0" w:line="240" w:lineRule="auto"/>
      </w:pPr>
      <w:r>
        <w:separator/>
      </w:r>
    </w:p>
  </w:endnote>
  <w:endnote w:type="continuationSeparator" w:id="0">
    <w:p w14:paraId="70E67D90" w14:textId="77777777" w:rsidR="00E76556" w:rsidRDefault="00E76556" w:rsidP="00A25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8F313" w14:textId="77777777" w:rsidR="00E76556" w:rsidRDefault="00E76556" w:rsidP="00A251A4">
      <w:pPr>
        <w:spacing w:after="0" w:line="240" w:lineRule="auto"/>
      </w:pPr>
      <w:r>
        <w:separator/>
      </w:r>
    </w:p>
  </w:footnote>
  <w:footnote w:type="continuationSeparator" w:id="0">
    <w:p w14:paraId="78CAC815" w14:textId="77777777" w:rsidR="00E76556" w:rsidRDefault="00E76556" w:rsidP="00A251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FA5"/>
    <w:rsid w:val="00053631"/>
    <w:rsid w:val="00064281"/>
    <w:rsid w:val="000C7F8D"/>
    <w:rsid w:val="000E29CC"/>
    <w:rsid w:val="001202C6"/>
    <w:rsid w:val="002326A4"/>
    <w:rsid w:val="00282645"/>
    <w:rsid w:val="002B1B5F"/>
    <w:rsid w:val="00372BCE"/>
    <w:rsid w:val="004E5B59"/>
    <w:rsid w:val="00547A47"/>
    <w:rsid w:val="005720B6"/>
    <w:rsid w:val="007676D3"/>
    <w:rsid w:val="00793A99"/>
    <w:rsid w:val="007B4743"/>
    <w:rsid w:val="007F2D8E"/>
    <w:rsid w:val="00A251A4"/>
    <w:rsid w:val="00A75132"/>
    <w:rsid w:val="00C2392E"/>
    <w:rsid w:val="00C26F28"/>
    <w:rsid w:val="00CB46B6"/>
    <w:rsid w:val="00E76556"/>
    <w:rsid w:val="00ED4FA5"/>
    <w:rsid w:val="00F13445"/>
    <w:rsid w:val="00F4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E751204"/>
  <w15:chartTrackingRefBased/>
  <w15:docId w15:val="{6BB9CF16-8322-4656-8826-57C42C7BB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FA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51A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51A4"/>
  </w:style>
  <w:style w:type="paragraph" w:styleId="Footer">
    <w:name w:val="footer"/>
    <w:basedOn w:val="Normal"/>
    <w:link w:val="FooterChar"/>
    <w:uiPriority w:val="99"/>
    <w:unhideWhenUsed/>
    <w:rsid w:val="00A251A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51A4"/>
  </w:style>
  <w:style w:type="table" w:styleId="TableGrid">
    <w:name w:val="Table Grid"/>
    <w:basedOn w:val="TableNormal"/>
    <w:uiPriority w:val="39"/>
    <w:rsid w:val="00A25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05363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053631"/>
    <w:pPr>
      <w:spacing w:after="200" w:line="276" w:lineRule="auto"/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05</Words>
  <Characters>8009</Characters>
  <Application>Microsoft Office Word</Application>
  <DocSecurity>0</DocSecurity>
  <Lines>66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Y_home</dc:creator>
  <cp:keywords/>
  <dc:description/>
  <cp:lastModifiedBy>Sandhya Patel</cp:lastModifiedBy>
  <cp:revision>2</cp:revision>
  <dcterms:created xsi:type="dcterms:W3CDTF">2022-02-25T18:37:00Z</dcterms:created>
  <dcterms:modified xsi:type="dcterms:W3CDTF">2022-02-25T18:37:00Z</dcterms:modified>
</cp:coreProperties>
</file>